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01095" w14:textId="77777777" w:rsidR="00BE6807" w:rsidRPr="00040572" w:rsidRDefault="00BE6807">
      <w:pPr>
        <w:rPr>
          <w:lang w:val="en-US"/>
        </w:rPr>
      </w:pPr>
      <w:r w:rsidRPr="00040572">
        <w:rPr>
          <w:lang w:val="en-US"/>
        </w:rPr>
        <w:t xml:space="preserve">Table S1: </w:t>
      </w:r>
      <w:r w:rsidR="001805B8" w:rsidRPr="00040572">
        <w:rPr>
          <w:lang w:val="en-US"/>
        </w:rPr>
        <w:t>Clinical and biological characteristics of the 52 patients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1842"/>
        <w:gridCol w:w="1701"/>
        <w:gridCol w:w="1560"/>
        <w:gridCol w:w="1275"/>
        <w:gridCol w:w="1275"/>
        <w:gridCol w:w="1418"/>
        <w:gridCol w:w="1363"/>
        <w:gridCol w:w="2126"/>
      </w:tblGrid>
      <w:tr w:rsidR="00A862EC" w:rsidRPr="00040572" w14:paraId="7355EBF8" w14:textId="77777777" w:rsidTr="00A862EC">
        <w:trPr>
          <w:trHeight w:val="1334"/>
        </w:trPr>
        <w:tc>
          <w:tcPr>
            <w:tcW w:w="988" w:type="dxa"/>
          </w:tcPr>
          <w:p w14:paraId="16392289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</w:t>
            </w:r>
          </w:p>
        </w:tc>
        <w:tc>
          <w:tcPr>
            <w:tcW w:w="1842" w:type="dxa"/>
          </w:tcPr>
          <w:p w14:paraId="28EEA5BB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lying conditions</w:t>
            </w:r>
          </w:p>
        </w:tc>
        <w:tc>
          <w:tcPr>
            <w:tcW w:w="1701" w:type="dxa"/>
          </w:tcPr>
          <w:p w14:paraId="6658C71B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sion period</w:t>
            </w:r>
          </w:p>
        </w:tc>
        <w:tc>
          <w:tcPr>
            <w:tcW w:w="1560" w:type="dxa"/>
          </w:tcPr>
          <w:p w14:paraId="76DB3E48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pergillus</w:t>
            </w: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pecies</w:t>
            </w:r>
          </w:p>
        </w:tc>
        <w:tc>
          <w:tcPr>
            <w:tcW w:w="1275" w:type="dxa"/>
          </w:tcPr>
          <w:p w14:paraId="3EB08987" w14:textId="753C67B8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DE/total DE</w:t>
            </w:r>
          </w:p>
        </w:tc>
        <w:tc>
          <w:tcPr>
            <w:tcW w:w="1275" w:type="dxa"/>
          </w:tcPr>
          <w:p w14:paraId="53F14A70" w14:textId="47E531B3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cultures/</w:t>
            </w:r>
          </w:p>
          <w:p w14:paraId="6AC1954F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ultures</w:t>
            </w:r>
          </w:p>
        </w:tc>
        <w:tc>
          <w:tcPr>
            <w:tcW w:w="1418" w:type="dxa"/>
          </w:tcPr>
          <w:p w14:paraId="1F89E3C0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GM in BAL/</w:t>
            </w:r>
          </w:p>
          <w:p w14:paraId="07F2ED62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BAL</w:t>
            </w:r>
          </w:p>
        </w:tc>
        <w:tc>
          <w:tcPr>
            <w:tcW w:w="1363" w:type="dxa"/>
          </w:tcPr>
          <w:p w14:paraId="04135508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IgG/</w:t>
            </w:r>
          </w:p>
          <w:p w14:paraId="74B1CC2D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IgG</w:t>
            </w:r>
          </w:p>
        </w:tc>
        <w:tc>
          <w:tcPr>
            <w:tcW w:w="2126" w:type="dxa"/>
          </w:tcPr>
          <w:p w14:paraId="63F2C3FF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gnosis</w:t>
            </w:r>
          </w:p>
        </w:tc>
      </w:tr>
      <w:tr w:rsidR="00A862EC" w:rsidRPr="00040572" w14:paraId="0530F4C0" w14:textId="77777777" w:rsidTr="00A862EC">
        <w:trPr>
          <w:trHeight w:val="543"/>
        </w:trPr>
        <w:tc>
          <w:tcPr>
            <w:tcW w:w="988" w:type="dxa"/>
          </w:tcPr>
          <w:p w14:paraId="424A7D3C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</w:tcPr>
          <w:p w14:paraId="3EB32F41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7B289CE3" w14:textId="3225B6C6" w:rsidR="00A862EC" w:rsidRPr="00040572" w:rsidRDefault="007C216B" w:rsidP="0025561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8/02/2020-29/08/2020</w:t>
            </w:r>
          </w:p>
        </w:tc>
        <w:tc>
          <w:tcPr>
            <w:tcW w:w="1560" w:type="dxa"/>
          </w:tcPr>
          <w:p w14:paraId="6017AD38" w14:textId="77777777" w:rsidR="00A862EC" w:rsidRPr="00040572" w:rsidRDefault="00A862EC" w:rsidP="00255611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 xml:space="preserve">Aspergillus </w:t>
            </w:r>
            <w:proofErr w:type="spellStart"/>
            <w:r w:rsidRPr="00040572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sp</w:t>
            </w:r>
            <w:proofErr w:type="spellEnd"/>
          </w:p>
        </w:tc>
        <w:tc>
          <w:tcPr>
            <w:tcW w:w="1275" w:type="dxa"/>
          </w:tcPr>
          <w:p w14:paraId="227B9554" w14:textId="2910078E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5</w:t>
            </w:r>
          </w:p>
        </w:tc>
        <w:tc>
          <w:tcPr>
            <w:tcW w:w="1275" w:type="dxa"/>
          </w:tcPr>
          <w:p w14:paraId="075D27D2" w14:textId="1598D04B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8</w:t>
            </w:r>
          </w:p>
        </w:tc>
        <w:tc>
          <w:tcPr>
            <w:tcW w:w="1418" w:type="dxa"/>
          </w:tcPr>
          <w:p w14:paraId="1BCD5B0A" w14:textId="7E7CF39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D4E87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1363" w:type="dxa"/>
          </w:tcPr>
          <w:p w14:paraId="6105F488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</w:t>
            </w:r>
          </w:p>
        </w:tc>
        <w:tc>
          <w:tcPr>
            <w:tcW w:w="2126" w:type="dxa"/>
          </w:tcPr>
          <w:p w14:paraId="3C82E8FD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49F57712" w14:textId="77777777" w:rsidTr="00A862EC">
        <w:trPr>
          <w:trHeight w:val="543"/>
        </w:trPr>
        <w:tc>
          <w:tcPr>
            <w:tcW w:w="988" w:type="dxa"/>
          </w:tcPr>
          <w:p w14:paraId="422A1E20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842" w:type="dxa"/>
          </w:tcPr>
          <w:p w14:paraId="64D28A30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7C0C4819" w14:textId="7C0E98BE" w:rsidR="00A862EC" w:rsidRPr="00040572" w:rsidRDefault="007C216B" w:rsidP="0025561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1/02/2021-21/08/2021</w:t>
            </w:r>
          </w:p>
        </w:tc>
        <w:tc>
          <w:tcPr>
            <w:tcW w:w="1560" w:type="dxa"/>
          </w:tcPr>
          <w:p w14:paraId="7E36E02A" w14:textId="77777777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337FF310" w14:textId="42C1F82D" w:rsidR="00A862EC" w:rsidRPr="00040572" w:rsidRDefault="00EC22F2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17</w:t>
            </w:r>
          </w:p>
        </w:tc>
        <w:tc>
          <w:tcPr>
            <w:tcW w:w="1275" w:type="dxa"/>
          </w:tcPr>
          <w:p w14:paraId="1A42997B" w14:textId="291E7099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EC22F2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3</w:t>
            </w: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418" w:type="dxa"/>
          </w:tcPr>
          <w:p w14:paraId="0806BEA8" w14:textId="3533AB08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EC22F2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63" w:type="dxa"/>
          </w:tcPr>
          <w:p w14:paraId="206BFE22" w14:textId="7926304D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EC22F2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</w:tcPr>
          <w:p w14:paraId="6A012BAD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5C2509A6" w14:textId="77777777" w:rsidTr="00A862EC">
        <w:trPr>
          <w:trHeight w:val="539"/>
        </w:trPr>
        <w:tc>
          <w:tcPr>
            <w:tcW w:w="988" w:type="dxa"/>
          </w:tcPr>
          <w:p w14:paraId="68E5C49B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42" w:type="dxa"/>
          </w:tcPr>
          <w:p w14:paraId="51B44AB2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chronic obstructive pulmonary disease</w:t>
            </w:r>
          </w:p>
        </w:tc>
        <w:tc>
          <w:tcPr>
            <w:tcW w:w="1701" w:type="dxa"/>
          </w:tcPr>
          <w:p w14:paraId="0CA26715" w14:textId="51D0D7B3" w:rsidR="00A862EC" w:rsidRPr="00040572" w:rsidRDefault="007C216B" w:rsidP="0025561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12/05/2021-12/11/2021</w:t>
            </w:r>
          </w:p>
        </w:tc>
        <w:tc>
          <w:tcPr>
            <w:tcW w:w="1560" w:type="dxa"/>
          </w:tcPr>
          <w:p w14:paraId="4D5950FE" w14:textId="77777777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A flavus</w:t>
            </w:r>
          </w:p>
        </w:tc>
        <w:tc>
          <w:tcPr>
            <w:tcW w:w="1275" w:type="dxa"/>
          </w:tcPr>
          <w:p w14:paraId="625A2F34" w14:textId="1730F7B0" w:rsidR="00A862EC" w:rsidRPr="00040572" w:rsidRDefault="00D73330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15</w:t>
            </w:r>
          </w:p>
        </w:tc>
        <w:tc>
          <w:tcPr>
            <w:tcW w:w="1275" w:type="dxa"/>
          </w:tcPr>
          <w:p w14:paraId="7684FB3C" w14:textId="6DB91E77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2</w:t>
            </w:r>
            <w:r w:rsidR="00D73330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3</w:t>
            </w:r>
          </w:p>
        </w:tc>
        <w:tc>
          <w:tcPr>
            <w:tcW w:w="1418" w:type="dxa"/>
          </w:tcPr>
          <w:p w14:paraId="66A71A44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4</w:t>
            </w:r>
          </w:p>
        </w:tc>
        <w:tc>
          <w:tcPr>
            <w:tcW w:w="1363" w:type="dxa"/>
          </w:tcPr>
          <w:p w14:paraId="3D8F5914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/3</w:t>
            </w:r>
          </w:p>
        </w:tc>
        <w:tc>
          <w:tcPr>
            <w:tcW w:w="2126" w:type="dxa"/>
          </w:tcPr>
          <w:p w14:paraId="3F5933CD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108AB286" w14:textId="77777777" w:rsidTr="00A862EC">
        <w:trPr>
          <w:trHeight w:val="794"/>
        </w:trPr>
        <w:tc>
          <w:tcPr>
            <w:tcW w:w="988" w:type="dxa"/>
          </w:tcPr>
          <w:p w14:paraId="13F01EC4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42" w:type="dxa"/>
          </w:tcPr>
          <w:p w14:paraId="7DD90989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lung transplant</w:t>
            </w:r>
          </w:p>
        </w:tc>
        <w:tc>
          <w:tcPr>
            <w:tcW w:w="1701" w:type="dxa"/>
          </w:tcPr>
          <w:p w14:paraId="0A4FBFCA" w14:textId="60B389EB" w:rsidR="00A862EC" w:rsidRPr="00040572" w:rsidRDefault="000369C2" w:rsidP="0025561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8/04/2020-28/10/2020</w:t>
            </w:r>
          </w:p>
        </w:tc>
        <w:tc>
          <w:tcPr>
            <w:tcW w:w="1560" w:type="dxa"/>
          </w:tcPr>
          <w:p w14:paraId="307D54F7" w14:textId="77777777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A versicolor</w:t>
            </w:r>
          </w:p>
        </w:tc>
        <w:tc>
          <w:tcPr>
            <w:tcW w:w="1275" w:type="dxa"/>
          </w:tcPr>
          <w:p w14:paraId="65E054C9" w14:textId="64010A2E" w:rsidR="00A862EC" w:rsidRPr="00040572" w:rsidRDefault="0062339C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24</w:t>
            </w:r>
          </w:p>
        </w:tc>
        <w:tc>
          <w:tcPr>
            <w:tcW w:w="1275" w:type="dxa"/>
          </w:tcPr>
          <w:p w14:paraId="5331647E" w14:textId="456E44D8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62339C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46</w:t>
            </w:r>
          </w:p>
        </w:tc>
        <w:tc>
          <w:tcPr>
            <w:tcW w:w="1418" w:type="dxa"/>
          </w:tcPr>
          <w:p w14:paraId="28E90AAB" w14:textId="57C8ADF1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</w:t>
            </w:r>
            <w:r w:rsidR="0062339C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63" w:type="dxa"/>
          </w:tcPr>
          <w:p w14:paraId="4E546B5C" w14:textId="677C6223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62339C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17A78449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36FBBA98" w14:textId="77777777" w:rsidTr="00A862EC">
        <w:trPr>
          <w:trHeight w:val="794"/>
        </w:trPr>
        <w:tc>
          <w:tcPr>
            <w:tcW w:w="988" w:type="dxa"/>
          </w:tcPr>
          <w:p w14:paraId="33EF7587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42" w:type="dxa"/>
          </w:tcPr>
          <w:p w14:paraId="047C9463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lung transplant</w:t>
            </w:r>
          </w:p>
        </w:tc>
        <w:tc>
          <w:tcPr>
            <w:tcW w:w="1701" w:type="dxa"/>
          </w:tcPr>
          <w:p w14:paraId="3A55535C" w14:textId="5E8CD69F" w:rsidR="00A862EC" w:rsidRPr="00040572" w:rsidRDefault="000369C2" w:rsidP="0025561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06/10/2021-06/04/2022</w:t>
            </w:r>
          </w:p>
        </w:tc>
        <w:tc>
          <w:tcPr>
            <w:tcW w:w="1560" w:type="dxa"/>
          </w:tcPr>
          <w:p w14:paraId="766BCF81" w14:textId="77777777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flavus, </w:t>
            </w:r>
          </w:p>
          <w:p w14:paraId="210474F6" w14:textId="77777777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sydowii</w:t>
            </w:r>
            <w:proofErr w:type="spellEnd"/>
          </w:p>
        </w:tc>
        <w:tc>
          <w:tcPr>
            <w:tcW w:w="1275" w:type="dxa"/>
          </w:tcPr>
          <w:p w14:paraId="256EAB2D" w14:textId="6B10C087" w:rsidR="00A862EC" w:rsidRPr="00040572" w:rsidRDefault="0062339C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4</w:t>
            </w:r>
          </w:p>
        </w:tc>
        <w:tc>
          <w:tcPr>
            <w:tcW w:w="1275" w:type="dxa"/>
          </w:tcPr>
          <w:p w14:paraId="4307C6D3" w14:textId="0EC930B5" w:rsidR="00A862EC" w:rsidRPr="00040572" w:rsidRDefault="0062339C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2/7</w:t>
            </w:r>
          </w:p>
        </w:tc>
        <w:tc>
          <w:tcPr>
            <w:tcW w:w="1418" w:type="dxa"/>
          </w:tcPr>
          <w:p w14:paraId="1C63751B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</w:t>
            </w:r>
          </w:p>
        </w:tc>
        <w:tc>
          <w:tcPr>
            <w:tcW w:w="1363" w:type="dxa"/>
          </w:tcPr>
          <w:p w14:paraId="702FB47B" w14:textId="5737753E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62339C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</w:tcPr>
          <w:p w14:paraId="712BC399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410413A8" w14:textId="77777777" w:rsidTr="00A862EC">
        <w:trPr>
          <w:trHeight w:val="809"/>
        </w:trPr>
        <w:tc>
          <w:tcPr>
            <w:tcW w:w="988" w:type="dxa"/>
          </w:tcPr>
          <w:p w14:paraId="7232365A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842" w:type="dxa"/>
          </w:tcPr>
          <w:p w14:paraId="0B5C126F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lung transplant</w:t>
            </w:r>
          </w:p>
        </w:tc>
        <w:tc>
          <w:tcPr>
            <w:tcW w:w="1701" w:type="dxa"/>
          </w:tcPr>
          <w:p w14:paraId="663BE9FD" w14:textId="5CF52832" w:rsidR="00A862EC" w:rsidRPr="00040572" w:rsidRDefault="000369C2" w:rsidP="0025561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5/01/2019-25/07/2019</w:t>
            </w:r>
          </w:p>
        </w:tc>
        <w:tc>
          <w:tcPr>
            <w:tcW w:w="1560" w:type="dxa"/>
          </w:tcPr>
          <w:p w14:paraId="238C7B8F" w14:textId="77777777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057B4E69" w14:textId="0C991FCB" w:rsidR="00A862EC" w:rsidRPr="00040572" w:rsidRDefault="00FC67A6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12</w:t>
            </w:r>
          </w:p>
        </w:tc>
        <w:tc>
          <w:tcPr>
            <w:tcW w:w="1275" w:type="dxa"/>
          </w:tcPr>
          <w:p w14:paraId="5F6CDEF6" w14:textId="385ECF28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FC67A6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25</w:t>
            </w:r>
          </w:p>
        </w:tc>
        <w:tc>
          <w:tcPr>
            <w:tcW w:w="1418" w:type="dxa"/>
          </w:tcPr>
          <w:p w14:paraId="6EB25E2E" w14:textId="700D6442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FC67A6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63" w:type="dxa"/>
          </w:tcPr>
          <w:p w14:paraId="1BCE3D25" w14:textId="4F244A99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FC67A6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</w:tcPr>
          <w:p w14:paraId="520C6824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144DEBA0" w14:textId="77777777" w:rsidTr="00A862EC">
        <w:trPr>
          <w:trHeight w:val="794"/>
        </w:trPr>
        <w:tc>
          <w:tcPr>
            <w:tcW w:w="988" w:type="dxa"/>
          </w:tcPr>
          <w:p w14:paraId="5472E10E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42" w:type="dxa"/>
          </w:tcPr>
          <w:p w14:paraId="5630CBCC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lung transplant</w:t>
            </w:r>
          </w:p>
        </w:tc>
        <w:tc>
          <w:tcPr>
            <w:tcW w:w="1701" w:type="dxa"/>
          </w:tcPr>
          <w:p w14:paraId="15158649" w14:textId="48C3C580" w:rsidR="00A862EC" w:rsidRPr="00040572" w:rsidRDefault="000369C2" w:rsidP="0025561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8/07/2020-28/01/2021</w:t>
            </w:r>
          </w:p>
        </w:tc>
        <w:tc>
          <w:tcPr>
            <w:tcW w:w="1560" w:type="dxa"/>
          </w:tcPr>
          <w:p w14:paraId="75CD5EA8" w14:textId="77777777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A versicolor</w:t>
            </w:r>
          </w:p>
        </w:tc>
        <w:tc>
          <w:tcPr>
            <w:tcW w:w="1275" w:type="dxa"/>
          </w:tcPr>
          <w:p w14:paraId="329BD5FD" w14:textId="52AABF96" w:rsidR="00A862EC" w:rsidRPr="00040572" w:rsidRDefault="00FC67A6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6</w:t>
            </w:r>
          </w:p>
        </w:tc>
        <w:tc>
          <w:tcPr>
            <w:tcW w:w="1275" w:type="dxa"/>
          </w:tcPr>
          <w:p w14:paraId="62B53F73" w14:textId="2D858909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1</w:t>
            </w:r>
            <w:r w:rsidR="00FC67A6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1418" w:type="dxa"/>
          </w:tcPr>
          <w:p w14:paraId="5E5018AF" w14:textId="06D98679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C67A6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1363" w:type="dxa"/>
          </w:tcPr>
          <w:p w14:paraId="5EC67021" w14:textId="134538D1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FC67A6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</w:tcPr>
          <w:p w14:paraId="7DC89D77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1CC7E0EC" w14:textId="77777777" w:rsidTr="00A862EC">
        <w:trPr>
          <w:trHeight w:val="794"/>
        </w:trPr>
        <w:tc>
          <w:tcPr>
            <w:tcW w:w="988" w:type="dxa"/>
          </w:tcPr>
          <w:p w14:paraId="0C550350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2" w:type="dxa"/>
          </w:tcPr>
          <w:p w14:paraId="346CD1A8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lung transplant</w:t>
            </w:r>
          </w:p>
        </w:tc>
        <w:tc>
          <w:tcPr>
            <w:tcW w:w="1701" w:type="dxa"/>
          </w:tcPr>
          <w:p w14:paraId="4DB3D958" w14:textId="56358C64" w:rsidR="00A862EC" w:rsidRPr="00040572" w:rsidRDefault="00DA10F3" w:rsidP="0025561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9/05/2019-29/11/2019</w:t>
            </w:r>
          </w:p>
        </w:tc>
        <w:tc>
          <w:tcPr>
            <w:tcW w:w="1560" w:type="dxa"/>
          </w:tcPr>
          <w:p w14:paraId="07A5F178" w14:textId="77777777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3A4CDE3B" w14:textId="1ED42D47" w:rsidR="00A862EC" w:rsidRPr="00040572" w:rsidRDefault="009D4E87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16</w:t>
            </w:r>
          </w:p>
        </w:tc>
        <w:tc>
          <w:tcPr>
            <w:tcW w:w="1275" w:type="dxa"/>
          </w:tcPr>
          <w:p w14:paraId="042D3CAC" w14:textId="2F6DD840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9D4E87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27</w:t>
            </w:r>
          </w:p>
        </w:tc>
        <w:tc>
          <w:tcPr>
            <w:tcW w:w="1418" w:type="dxa"/>
          </w:tcPr>
          <w:p w14:paraId="567D4F2D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2</w:t>
            </w:r>
          </w:p>
        </w:tc>
        <w:tc>
          <w:tcPr>
            <w:tcW w:w="1363" w:type="dxa"/>
          </w:tcPr>
          <w:p w14:paraId="3735F993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</w:t>
            </w:r>
          </w:p>
        </w:tc>
        <w:tc>
          <w:tcPr>
            <w:tcW w:w="2126" w:type="dxa"/>
          </w:tcPr>
          <w:p w14:paraId="2CB45259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3E8E43CF" w14:textId="77777777" w:rsidTr="00A862EC">
        <w:trPr>
          <w:trHeight w:val="794"/>
        </w:trPr>
        <w:tc>
          <w:tcPr>
            <w:tcW w:w="988" w:type="dxa"/>
          </w:tcPr>
          <w:p w14:paraId="3B0C873D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42" w:type="dxa"/>
          </w:tcPr>
          <w:p w14:paraId="6AAD1044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lung transplant</w:t>
            </w:r>
          </w:p>
        </w:tc>
        <w:tc>
          <w:tcPr>
            <w:tcW w:w="1701" w:type="dxa"/>
          </w:tcPr>
          <w:p w14:paraId="5703BD44" w14:textId="493FDAF5" w:rsidR="00A862EC" w:rsidRPr="00040572" w:rsidRDefault="00DA10F3" w:rsidP="0025561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04/06/2020-04/12/2020</w:t>
            </w:r>
          </w:p>
        </w:tc>
        <w:tc>
          <w:tcPr>
            <w:tcW w:w="1560" w:type="dxa"/>
          </w:tcPr>
          <w:p w14:paraId="4580CC45" w14:textId="77777777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dulans</w:t>
            </w:r>
            <w:proofErr w:type="spellEnd"/>
          </w:p>
        </w:tc>
        <w:tc>
          <w:tcPr>
            <w:tcW w:w="1275" w:type="dxa"/>
          </w:tcPr>
          <w:p w14:paraId="52ACE808" w14:textId="7DFDC0F8" w:rsidR="00A862EC" w:rsidRPr="00040572" w:rsidRDefault="007930F7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4</w:t>
            </w:r>
          </w:p>
        </w:tc>
        <w:tc>
          <w:tcPr>
            <w:tcW w:w="1275" w:type="dxa"/>
          </w:tcPr>
          <w:p w14:paraId="7929427D" w14:textId="164E7C55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7930F7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418" w:type="dxa"/>
          </w:tcPr>
          <w:p w14:paraId="3EE8A3EE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</w:t>
            </w:r>
          </w:p>
        </w:tc>
        <w:tc>
          <w:tcPr>
            <w:tcW w:w="1363" w:type="dxa"/>
          </w:tcPr>
          <w:p w14:paraId="70DC4FD1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</w:t>
            </w:r>
          </w:p>
        </w:tc>
        <w:tc>
          <w:tcPr>
            <w:tcW w:w="2126" w:type="dxa"/>
          </w:tcPr>
          <w:p w14:paraId="4EEEE9DB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59E131EE" w14:textId="77777777" w:rsidTr="00A862EC">
        <w:trPr>
          <w:trHeight w:val="524"/>
        </w:trPr>
        <w:tc>
          <w:tcPr>
            <w:tcW w:w="988" w:type="dxa"/>
          </w:tcPr>
          <w:p w14:paraId="72CC4073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0</w:t>
            </w:r>
          </w:p>
        </w:tc>
        <w:tc>
          <w:tcPr>
            <w:tcW w:w="1842" w:type="dxa"/>
          </w:tcPr>
          <w:p w14:paraId="20D17D55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1FC1DB9B" w14:textId="0E33BAF8" w:rsidR="00A862EC" w:rsidRPr="00040572" w:rsidRDefault="00DA10F3" w:rsidP="0025561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15/11/2020-15/05/2021</w:t>
            </w:r>
          </w:p>
        </w:tc>
        <w:tc>
          <w:tcPr>
            <w:tcW w:w="1560" w:type="dxa"/>
          </w:tcPr>
          <w:p w14:paraId="6B1285D9" w14:textId="77777777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2FA2A337" w14:textId="1C1EE22F" w:rsidR="00A862EC" w:rsidRPr="00040572" w:rsidRDefault="004104BA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19</w:t>
            </w:r>
          </w:p>
        </w:tc>
        <w:tc>
          <w:tcPr>
            <w:tcW w:w="1275" w:type="dxa"/>
          </w:tcPr>
          <w:p w14:paraId="40A5CD0B" w14:textId="1B9E2B04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4104BA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40</w:t>
            </w:r>
          </w:p>
        </w:tc>
        <w:tc>
          <w:tcPr>
            <w:tcW w:w="1418" w:type="dxa"/>
          </w:tcPr>
          <w:p w14:paraId="33B7F889" w14:textId="3F33593A" w:rsidR="00A862EC" w:rsidRPr="00040572" w:rsidRDefault="004104BA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2</w:t>
            </w:r>
          </w:p>
        </w:tc>
        <w:tc>
          <w:tcPr>
            <w:tcW w:w="1363" w:type="dxa"/>
          </w:tcPr>
          <w:p w14:paraId="608D4355" w14:textId="264C04DF" w:rsidR="00A862EC" w:rsidRPr="00040572" w:rsidRDefault="004104BA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1</w:t>
            </w:r>
          </w:p>
        </w:tc>
        <w:tc>
          <w:tcPr>
            <w:tcW w:w="2126" w:type="dxa"/>
          </w:tcPr>
          <w:p w14:paraId="265D06F8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011141CA" w14:textId="77777777" w:rsidTr="00A862EC">
        <w:trPr>
          <w:trHeight w:val="809"/>
        </w:trPr>
        <w:tc>
          <w:tcPr>
            <w:tcW w:w="988" w:type="dxa"/>
          </w:tcPr>
          <w:p w14:paraId="2F456F7F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842" w:type="dxa"/>
          </w:tcPr>
          <w:p w14:paraId="15D33487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39A53BD2" w14:textId="550809D1" w:rsidR="00A862EC" w:rsidRPr="00040572" w:rsidRDefault="00DA10F3" w:rsidP="0025561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01/09/2020-01/03/2021</w:t>
            </w:r>
          </w:p>
        </w:tc>
        <w:tc>
          <w:tcPr>
            <w:tcW w:w="1560" w:type="dxa"/>
          </w:tcPr>
          <w:p w14:paraId="12F4B345" w14:textId="77777777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247A5750" w14:textId="77A2FD15" w:rsidR="00A862EC" w:rsidRPr="00040572" w:rsidRDefault="00ED0A53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18</w:t>
            </w:r>
          </w:p>
        </w:tc>
        <w:tc>
          <w:tcPr>
            <w:tcW w:w="1275" w:type="dxa"/>
          </w:tcPr>
          <w:p w14:paraId="508E1896" w14:textId="145341BA" w:rsidR="00A862EC" w:rsidRPr="00040572" w:rsidRDefault="00C815B9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2</w:t>
            </w:r>
            <w:r w:rsidR="00A862EC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/3</w:t>
            </w:r>
            <w:r w:rsidR="00ED0A53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418" w:type="dxa"/>
          </w:tcPr>
          <w:p w14:paraId="76520702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8</w:t>
            </w:r>
          </w:p>
        </w:tc>
        <w:tc>
          <w:tcPr>
            <w:tcW w:w="1363" w:type="dxa"/>
          </w:tcPr>
          <w:p w14:paraId="163E9E74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2</w:t>
            </w:r>
          </w:p>
        </w:tc>
        <w:tc>
          <w:tcPr>
            <w:tcW w:w="2126" w:type="dxa"/>
          </w:tcPr>
          <w:p w14:paraId="7B5182BB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432A94BB" w14:textId="77777777" w:rsidTr="00A862EC">
        <w:trPr>
          <w:trHeight w:val="524"/>
        </w:trPr>
        <w:tc>
          <w:tcPr>
            <w:tcW w:w="988" w:type="dxa"/>
          </w:tcPr>
          <w:p w14:paraId="0E158D9F" w14:textId="77777777" w:rsidR="00A862EC" w:rsidRPr="00040572" w:rsidRDefault="00A862EC" w:rsidP="00B64D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842" w:type="dxa"/>
          </w:tcPr>
          <w:p w14:paraId="6BE6B8D2" w14:textId="77777777" w:rsidR="00A862EC" w:rsidRPr="00040572" w:rsidRDefault="00A862EC" w:rsidP="00B64D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1701" w:type="dxa"/>
          </w:tcPr>
          <w:p w14:paraId="0D4D2E24" w14:textId="1699AD5B" w:rsidR="00A862EC" w:rsidRPr="00040572" w:rsidRDefault="00DA10F3" w:rsidP="00B64D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01/09/2020-01/03/2021</w:t>
            </w:r>
          </w:p>
        </w:tc>
        <w:tc>
          <w:tcPr>
            <w:tcW w:w="1560" w:type="dxa"/>
          </w:tcPr>
          <w:p w14:paraId="64EFCEDA" w14:textId="77777777" w:rsidR="00A862EC" w:rsidRPr="00040572" w:rsidRDefault="00A862EC" w:rsidP="00B64D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020EBEEC" w14:textId="677CE0C3" w:rsidR="00A862EC" w:rsidRPr="00040572" w:rsidRDefault="001E68E9" w:rsidP="00B64D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3</w:t>
            </w:r>
          </w:p>
        </w:tc>
        <w:tc>
          <w:tcPr>
            <w:tcW w:w="1275" w:type="dxa"/>
          </w:tcPr>
          <w:p w14:paraId="5EDF6EBD" w14:textId="4ECE7D9C" w:rsidR="00A862EC" w:rsidRPr="00040572" w:rsidRDefault="00A862EC" w:rsidP="00B64D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1E68E9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418" w:type="dxa"/>
          </w:tcPr>
          <w:p w14:paraId="3CA837EE" w14:textId="4E04A388" w:rsidR="00A862EC" w:rsidRPr="00040572" w:rsidRDefault="00A862EC" w:rsidP="00B64D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C7AAD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1363" w:type="dxa"/>
          </w:tcPr>
          <w:p w14:paraId="077A701B" w14:textId="77777777" w:rsidR="00A862EC" w:rsidRPr="00040572" w:rsidRDefault="00A862EC" w:rsidP="00B64D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1</w:t>
            </w:r>
          </w:p>
        </w:tc>
        <w:tc>
          <w:tcPr>
            <w:tcW w:w="2126" w:type="dxa"/>
          </w:tcPr>
          <w:p w14:paraId="7F2B8216" w14:textId="21C5EDC0" w:rsidR="00A862EC" w:rsidRPr="00040572" w:rsidRDefault="00040572" w:rsidP="00B64D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rgic bronchopulmonary aspergillosis</w:t>
            </w:r>
          </w:p>
        </w:tc>
      </w:tr>
      <w:tr w:rsidR="00A862EC" w:rsidRPr="00040572" w14:paraId="0AF0CAC2" w14:textId="77777777" w:rsidTr="00A862EC">
        <w:trPr>
          <w:trHeight w:val="539"/>
        </w:trPr>
        <w:tc>
          <w:tcPr>
            <w:tcW w:w="988" w:type="dxa"/>
          </w:tcPr>
          <w:p w14:paraId="5398A4D2" w14:textId="77777777" w:rsidR="00A862EC" w:rsidRPr="00040572" w:rsidRDefault="00A862EC" w:rsidP="00B64D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842" w:type="dxa"/>
          </w:tcPr>
          <w:p w14:paraId="21F7F2CB" w14:textId="77777777" w:rsidR="00A862EC" w:rsidRPr="00040572" w:rsidRDefault="00A862EC" w:rsidP="00B64D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1701" w:type="dxa"/>
          </w:tcPr>
          <w:p w14:paraId="402A1BCE" w14:textId="52A7A422" w:rsidR="00A862EC" w:rsidRPr="00040572" w:rsidRDefault="00DA10F3" w:rsidP="00B64D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3/09/2020-23/03/2021</w:t>
            </w:r>
          </w:p>
        </w:tc>
        <w:tc>
          <w:tcPr>
            <w:tcW w:w="1560" w:type="dxa"/>
          </w:tcPr>
          <w:p w14:paraId="2A79814F" w14:textId="77777777" w:rsidR="00A862EC" w:rsidRPr="00040572" w:rsidRDefault="00A862EC" w:rsidP="00B64D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dulans</w:t>
            </w:r>
            <w:proofErr w:type="spellEnd"/>
          </w:p>
        </w:tc>
        <w:tc>
          <w:tcPr>
            <w:tcW w:w="1275" w:type="dxa"/>
          </w:tcPr>
          <w:p w14:paraId="5F774976" w14:textId="786AEEF2" w:rsidR="00A862EC" w:rsidRPr="00040572" w:rsidRDefault="009F72A4" w:rsidP="00B64D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3</w:t>
            </w:r>
          </w:p>
        </w:tc>
        <w:tc>
          <w:tcPr>
            <w:tcW w:w="1275" w:type="dxa"/>
          </w:tcPr>
          <w:p w14:paraId="12627484" w14:textId="0ABF1437" w:rsidR="00A862EC" w:rsidRPr="00040572" w:rsidRDefault="00A862EC" w:rsidP="00B64D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2/6</w:t>
            </w:r>
          </w:p>
        </w:tc>
        <w:tc>
          <w:tcPr>
            <w:tcW w:w="1418" w:type="dxa"/>
          </w:tcPr>
          <w:p w14:paraId="661CA3FF" w14:textId="5913812A" w:rsidR="00A862EC" w:rsidRPr="00040572" w:rsidRDefault="00A862EC" w:rsidP="00B64D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F72A4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</w:t>
            </w:r>
          </w:p>
        </w:tc>
        <w:tc>
          <w:tcPr>
            <w:tcW w:w="1363" w:type="dxa"/>
          </w:tcPr>
          <w:p w14:paraId="03DB2B93" w14:textId="610FC839" w:rsidR="00A862EC" w:rsidRPr="00040572" w:rsidRDefault="00A862EC" w:rsidP="00B64D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9F72A4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0A236545" w14:textId="77777777" w:rsidR="00A862EC" w:rsidRPr="00040572" w:rsidRDefault="00A862EC" w:rsidP="00B64D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rgic bronchopulmonary aspergillosis</w:t>
            </w:r>
          </w:p>
        </w:tc>
      </w:tr>
      <w:tr w:rsidR="00A862EC" w:rsidRPr="00040572" w14:paraId="28A4BC19" w14:textId="77777777" w:rsidTr="00A862EC">
        <w:trPr>
          <w:trHeight w:val="794"/>
        </w:trPr>
        <w:tc>
          <w:tcPr>
            <w:tcW w:w="988" w:type="dxa"/>
          </w:tcPr>
          <w:p w14:paraId="529F1AEA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842" w:type="dxa"/>
          </w:tcPr>
          <w:p w14:paraId="3CD863D1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lung transplant</w:t>
            </w:r>
          </w:p>
        </w:tc>
        <w:tc>
          <w:tcPr>
            <w:tcW w:w="1701" w:type="dxa"/>
          </w:tcPr>
          <w:p w14:paraId="547A167A" w14:textId="58B8B98D" w:rsidR="00A862EC" w:rsidRPr="00040572" w:rsidRDefault="00DA10F3" w:rsidP="0025561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10/08/2021-10/02/2022</w:t>
            </w:r>
          </w:p>
        </w:tc>
        <w:tc>
          <w:tcPr>
            <w:tcW w:w="1560" w:type="dxa"/>
          </w:tcPr>
          <w:p w14:paraId="6ABD2015" w14:textId="77777777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7F1273D3" w14:textId="5014DA2B" w:rsidR="00A862EC" w:rsidRPr="00040572" w:rsidRDefault="000D20B0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5</w:t>
            </w:r>
          </w:p>
        </w:tc>
        <w:tc>
          <w:tcPr>
            <w:tcW w:w="1275" w:type="dxa"/>
          </w:tcPr>
          <w:p w14:paraId="7484B6B1" w14:textId="0A64FBAE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0D20B0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1418" w:type="dxa"/>
          </w:tcPr>
          <w:p w14:paraId="2261A82D" w14:textId="33816666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D20B0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1363" w:type="dxa"/>
          </w:tcPr>
          <w:p w14:paraId="47AB37CD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</w:t>
            </w:r>
          </w:p>
        </w:tc>
        <w:tc>
          <w:tcPr>
            <w:tcW w:w="2126" w:type="dxa"/>
          </w:tcPr>
          <w:p w14:paraId="0E88940F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00FCE6E1" w14:textId="77777777" w:rsidTr="00A862EC">
        <w:trPr>
          <w:trHeight w:val="539"/>
        </w:trPr>
        <w:tc>
          <w:tcPr>
            <w:tcW w:w="988" w:type="dxa"/>
          </w:tcPr>
          <w:p w14:paraId="52D0CAD8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842" w:type="dxa"/>
          </w:tcPr>
          <w:p w14:paraId="2F02B06A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15369439" w14:textId="6F8131AB" w:rsidR="00A862EC" w:rsidRPr="00040572" w:rsidRDefault="00DA10F3" w:rsidP="007C7D2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6/10/2020-26/04/2021</w:t>
            </w:r>
          </w:p>
        </w:tc>
        <w:tc>
          <w:tcPr>
            <w:tcW w:w="1560" w:type="dxa"/>
          </w:tcPr>
          <w:p w14:paraId="69E10DA5" w14:textId="77777777" w:rsidR="00A862EC" w:rsidRPr="00040572" w:rsidRDefault="00A862EC" w:rsidP="007C7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4CCCC233" w14:textId="0C59DAF0" w:rsidR="00A862EC" w:rsidRPr="00040572" w:rsidRDefault="009B6778" w:rsidP="007C7D2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3</w:t>
            </w:r>
          </w:p>
        </w:tc>
        <w:tc>
          <w:tcPr>
            <w:tcW w:w="1275" w:type="dxa"/>
          </w:tcPr>
          <w:p w14:paraId="79D562F5" w14:textId="651DC574" w:rsidR="00A862EC" w:rsidRPr="00040572" w:rsidRDefault="00A862EC" w:rsidP="007C7D2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9B6778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418" w:type="dxa"/>
          </w:tcPr>
          <w:p w14:paraId="0A42400D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</w:t>
            </w:r>
          </w:p>
        </w:tc>
        <w:tc>
          <w:tcPr>
            <w:tcW w:w="1363" w:type="dxa"/>
          </w:tcPr>
          <w:p w14:paraId="546E7744" w14:textId="10F3E492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B3B03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2126" w:type="dxa"/>
          </w:tcPr>
          <w:p w14:paraId="2CE24EFC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7D8D77F9" w14:textId="77777777" w:rsidTr="00A862EC">
        <w:trPr>
          <w:trHeight w:val="524"/>
        </w:trPr>
        <w:tc>
          <w:tcPr>
            <w:tcW w:w="988" w:type="dxa"/>
          </w:tcPr>
          <w:p w14:paraId="0131E43D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842" w:type="dxa"/>
          </w:tcPr>
          <w:p w14:paraId="720DA8DD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11140E2D" w14:textId="13791842" w:rsidR="00A862EC" w:rsidRPr="00040572" w:rsidRDefault="00DA10F3" w:rsidP="007C7D2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5/03/2021-25/09/2021</w:t>
            </w:r>
          </w:p>
        </w:tc>
        <w:tc>
          <w:tcPr>
            <w:tcW w:w="1560" w:type="dxa"/>
          </w:tcPr>
          <w:p w14:paraId="49707E15" w14:textId="77777777" w:rsidR="00A862EC" w:rsidRPr="00040572" w:rsidRDefault="00A862EC" w:rsidP="007C7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A versicolor</w:t>
            </w:r>
          </w:p>
        </w:tc>
        <w:tc>
          <w:tcPr>
            <w:tcW w:w="1275" w:type="dxa"/>
          </w:tcPr>
          <w:p w14:paraId="32FFAE29" w14:textId="16FB5F28" w:rsidR="00A862EC" w:rsidRPr="00040572" w:rsidRDefault="00503983" w:rsidP="007C7D2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1</w:t>
            </w:r>
          </w:p>
        </w:tc>
        <w:tc>
          <w:tcPr>
            <w:tcW w:w="1275" w:type="dxa"/>
          </w:tcPr>
          <w:p w14:paraId="7BA1CC22" w14:textId="0F09357E" w:rsidR="00A862EC" w:rsidRPr="00040572" w:rsidRDefault="00503983" w:rsidP="007C7D2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2</w:t>
            </w:r>
          </w:p>
        </w:tc>
        <w:tc>
          <w:tcPr>
            <w:tcW w:w="1418" w:type="dxa"/>
          </w:tcPr>
          <w:p w14:paraId="092132C2" w14:textId="4B3A04B9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983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1363" w:type="dxa"/>
          </w:tcPr>
          <w:p w14:paraId="2A0E98DD" w14:textId="61109E2B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03983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2126" w:type="dxa"/>
          </w:tcPr>
          <w:p w14:paraId="0D0B1767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1CA8BB14" w14:textId="77777777" w:rsidTr="00A862EC">
        <w:trPr>
          <w:trHeight w:val="539"/>
        </w:trPr>
        <w:tc>
          <w:tcPr>
            <w:tcW w:w="988" w:type="dxa"/>
          </w:tcPr>
          <w:p w14:paraId="37407615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842" w:type="dxa"/>
          </w:tcPr>
          <w:p w14:paraId="3EFEC963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4F80B8ED" w14:textId="18A16744" w:rsidR="00A862EC" w:rsidRPr="00040572" w:rsidRDefault="00DA10F3" w:rsidP="007C7D2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5/06/2021-25/12/2021</w:t>
            </w:r>
          </w:p>
        </w:tc>
        <w:tc>
          <w:tcPr>
            <w:tcW w:w="1560" w:type="dxa"/>
          </w:tcPr>
          <w:p w14:paraId="18432D66" w14:textId="77777777" w:rsidR="00A862EC" w:rsidRPr="00040572" w:rsidRDefault="00A862EC" w:rsidP="007C7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A flavus</w:t>
            </w:r>
          </w:p>
        </w:tc>
        <w:tc>
          <w:tcPr>
            <w:tcW w:w="1275" w:type="dxa"/>
          </w:tcPr>
          <w:p w14:paraId="60697F74" w14:textId="4B8A8E7D" w:rsidR="00A862EC" w:rsidRPr="00040572" w:rsidRDefault="00503983" w:rsidP="007C7D2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3</w:t>
            </w:r>
          </w:p>
        </w:tc>
        <w:tc>
          <w:tcPr>
            <w:tcW w:w="1275" w:type="dxa"/>
          </w:tcPr>
          <w:p w14:paraId="6431589A" w14:textId="2A368634" w:rsidR="00A862EC" w:rsidRPr="00040572" w:rsidRDefault="00A862EC" w:rsidP="007C7D2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2/</w:t>
            </w:r>
            <w:r w:rsidR="008235B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418" w:type="dxa"/>
          </w:tcPr>
          <w:p w14:paraId="5420EEC6" w14:textId="43E2D420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71943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1363" w:type="dxa"/>
          </w:tcPr>
          <w:p w14:paraId="3C46FF92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</w:t>
            </w:r>
          </w:p>
        </w:tc>
        <w:tc>
          <w:tcPr>
            <w:tcW w:w="2126" w:type="dxa"/>
          </w:tcPr>
          <w:p w14:paraId="0AC758DD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02DCDF90" w14:textId="77777777" w:rsidTr="00A862EC">
        <w:trPr>
          <w:trHeight w:val="794"/>
        </w:trPr>
        <w:tc>
          <w:tcPr>
            <w:tcW w:w="988" w:type="dxa"/>
          </w:tcPr>
          <w:p w14:paraId="101DA8DD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842" w:type="dxa"/>
          </w:tcPr>
          <w:p w14:paraId="5CE3DB68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lung transplant</w:t>
            </w:r>
          </w:p>
        </w:tc>
        <w:tc>
          <w:tcPr>
            <w:tcW w:w="1701" w:type="dxa"/>
          </w:tcPr>
          <w:p w14:paraId="2C651CAB" w14:textId="2AAFEF4A" w:rsidR="00A862EC" w:rsidRPr="00040572" w:rsidRDefault="001027CE" w:rsidP="0025561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18/11/2020-18/05/2021</w:t>
            </w:r>
          </w:p>
        </w:tc>
        <w:tc>
          <w:tcPr>
            <w:tcW w:w="1560" w:type="dxa"/>
          </w:tcPr>
          <w:p w14:paraId="3E099793" w14:textId="77777777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westerdijkiae</w:t>
            </w:r>
            <w:proofErr w:type="spellEnd"/>
          </w:p>
        </w:tc>
        <w:tc>
          <w:tcPr>
            <w:tcW w:w="1275" w:type="dxa"/>
          </w:tcPr>
          <w:p w14:paraId="4B4AB50A" w14:textId="56163491" w:rsidR="00A862EC" w:rsidRPr="00040572" w:rsidRDefault="00804D68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12</w:t>
            </w:r>
          </w:p>
        </w:tc>
        <w:tc>
          <w:tcPr>
            <w:tcW w:w="1275" w:type="dxa"/>
          </w:tcPr>
          <w:p w14:paraId="1108B8DF" w14:textId="5D3A00B8" w:rsidR="00A862EC" w:rsidRPr="00040572" w:rsidRDefault="00A862EC" w:rsidP="00255611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804D68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23</w:t>
            </w:r>
          </w:p>
        </w:tc>
        <w:tc>
          <w:tcPr>
            <w:tcW w:w="1418" w:type="dxa"/>
          </w:tcPr>
          <w:p w14:paraId="16A90E05" w14:textId="02590E59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</w:t>
            </w:r>
            <w:r w:rsidR="00804D68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63" w:type="dxa"/>
          </w:tcPr>
          <w:p w14:paraId="79193FAF" w14:textId="58A0EC3D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804D68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</w:tcPr>
          <w:p w14:paraId="58AD13C9" w14:textId="77777777" w:rsidR="00A862EC" w:rsidRPr="00040572" w:rsidRDefault="00A862EC" w:rsidP="0025561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4757EB71" w14:textId="77777777" w:rsidTr="00A862EC">
        <w:trPr>
          <w:trHeight w:val="524"/>
        </w:trPr>
        <w:tc>
          <w:tcPr>
            <w:tcW w:w="988" w:type="dxa"/>
          </w:tcPr>
          <w:p w14:paraId="6E794D1C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842" w:type="dxa"/>
          </w:tcPr>
          <w:p w14:paraId="3E90150C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38845117" w14:textId="7E58A004" w:rsidR="00A862EC" w:rsidRPr="00040572" w:rsidRDefault="001027CE" w:rsidP="007C7D2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16/09/2021-16/03/2022</w:t>
            </w:r>
          </w:p>
        </w:tc>
        <w:tc>
          <w:tcPr>
            <w:tcW w:w="1560" w:type="dxa"/>
          </w:tcPr>
          <w:p w14:paraId="4727B021" w14:textId="77777777" w:rsidR="00A862EC" w:rsidRPr="00040572" w:rsidRDefault="00A862EC" w:rsidP="007C7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A flavus</w:t>
            </w:r>
          </w:p>
        </w:tc>
        <w:tc>
          <w:tcPr>
            <w:tcW w:w="1275" w:type="dxa"/>
          </w:tcPr>
          <w:p w14:paraId="64104062" w14:textId="1E1172BB" w:rsidR="00A862EC" w:rsidRPr="00040572" w:rsidRDefault="00DB7539" w:rsidP="007C7D2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9/22</w:t>
            </w:r>
          </w:p>
        </w:tc>
        <w:tc>
          <w:tcPr>
            <w:tcW w:w="1275" w:type="dxa"/>
          </w:tcPr>
          <w:p w14:paraId="589CB47C" w14:textId="7294EC8E" w:rsidR="00A862EC" w:rsidRPr="00040572" w:rsidRDefault="00DB7539" w:rsidP="007C7D2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0/38</w:t>
            </w:r>
          </w:p>
        </w:tc>
        <w:tc>
          <w:tcPr>
            <w:tcW w:w="1418" w:type="dxa"/>
          </w:tcPr>
          <w:p w14:paraId="0EC4D25D" w14:textId="0A830BDC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1</w:t>
            </w:r>
            <w:r w:rsidR="00DB7539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3" w:type="dxa"/>
          </w:tcPr>
          <w:p w14:paraId="007FD2E0" w14:textId="780671FD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DB7539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42C9809D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asive pulmonary aspergillosis</w:t>
            </w:r>
          </w:p>
        </w:tc>
      </w:tr>
      <w:tr w:rsidR="00A862EC" w:rsidRPr="00040572" w14:paraId="41D3A125" w14:textId="77777777" w:rsidTr="00A862EC">
        <w:trPr>
          <w:trHeight w:val="539"/>
        </w:trPr>
        <w:tc>
          <w:tcPr>
            <w:tcW w:w="988" w:type="dxa"/>
          </w:tcPr>
          <w:p w14:paraId="12F01C47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842" w:type="dxa"/>
          </w:tcPr>
          <w:p w14:paraId="20799B8C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745115D5" w14:textId="320E3298" w:rsidR="00A862EC" w:rsidRPr="00040572" w:rsidRDefault="001027CE" w:rsidP="007C7D2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9/06/2021-29/12/2021</w:t>
            </w:r>
          </w:p>
        </w:tc>
        <w:tc>
          <w:tcPr>
            <w:tcW w:w="1560" w:type="dxa"/>
          </w:tcPr>
          <w:p w14:paraId="65BF939F" w14:textId="77777777" w:rsidR="00A862EC" w:rsidRPr="00040572" w:rsidRDefault="00A862EC" w:rsidP="007C7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proofErr w:type="gramStart"/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A</w:t>
            </w:r>
            <w:proofErr w:type="gramEnd"/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alliaceus</w:t>
            </w:r>
            <w:proofErr w:type="spellEnd"/>
          </w:p>
        </w:tc>
        <w:tc>
          <w:tcPr>
            <w:tcW w:w="1275" w:type="dxa"/>
          </w:tcPr>
          <w:p w14:paraId="5AC1825C" w14:textId="0FD1B425" w:rsidR="00A862EC" w:rsidRPr="00040572" w:rsidRDefault="00DD25BA" w:rsidP="007C7D2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25</w:t>
            </w:r>
          </w:p>
        </w:tc>
        <w:tc>
          <w:tcPr>
            <w:tcW w:w="1275" w:type="dxa"/>
          </w:tcPr>
          <w:p w14:paraId="018F35B9" w14:textId="2ACCEF5A" w:rsidR="00A862EC" w:rsidRPr="00040572" w:rsidRDefault="00A862EC" w:rsidP="007C7D2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DD25BA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46</w:t>
            </w:r>
          </w:p>
        </w:tc>
        <w:tc>
          <w:tcPr>
            <w:tcW w:w="1418" w:type="dxa"/>
          </w:tcPr>
          <w:p w14:paraId="6E0CB074" w14:textId="0572E6BD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F9019F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63" w:type="dxa"/>
          </w:tcPr>
          <w:p w14:paraId="0AC177D9" w14:textId="43B9C1B5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F9019F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3B1F7B8D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7BE89F67" w14:textId="77777777" w:rsidTr="00A862EC">
        <w:trPr>
          <w:trHeight w:val="524"/>
        </w:trPr>
        <w:tc>
          <w:tcPr>
            <w:tcW w:w="988" w:type="dxa"/>
          </w:tcPr>
          <w:p w14:paraId="6ED9E8DF" w14:textId="77777777" w:rsidR="00A862EC" w:rsidRPr="00040572" w:rsidRDefault="00A862EC" w:rsidP="00B64D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842" w:type="dxa"/>
          </w:tcPr>
          <w:p w14:paraId="38C7AA73" w14:textId="77777777" w:rsidR="00A862EC" w:rsidRPr="00040572" w:rsidRDefault="00A862EC" w:rsidP="00B64D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coviscidosis</w:t>
            </w:r>
          </w:p>
        </w:tc>
        <w:tc>
          <w:tcPr>
            <w:tcW w:w="1701" w:type="dxa"/>
          </w:tcPr>
          <w:p w14:paraId="5EE2C5EF" w14:textId="0688514E" w:rsidR="00A862EC" w:rsidRPr="00040572" w:rsidRDefault="001027CE" w:rsidP="00B64D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7/03/2021-27/09/2021</w:t>
            </w:r>
          </w:p>
        </w:tc>
        <w:tc>
          <w:tcPr>
            <w:tcW w:w="1560" w:type="dxa"/>
          </w:tcPr>
          <w:p w14:paraId="3CD03897" w14:textId="77777777" w:rsidR="00A862EC" w:rsidRPr="00040572" w:rsidRDefault="00A862EC" w:rsidP="00B64DC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calidoustus</w:t>
            </w:r>
            <w:proofErr w:type="spellEnd"/>
          </w:p>
        </w:tc>
        <w:tc>
          <w:tcPr>
            <w:tcW w:w="1275" w:type="dxa"/>
          </w:tcPr>
          <w:p w14:paraId="05FE9815" w14:textId="78EF596D" w:rsidR="00A862EC" w:rsidRPr="00040572" w:rsidRDefault="00BA7194" w:rsidP="00B64D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5</w:t>
            </w:r>
          </w:p>
        </w:tc>
        <w:tc>
          <w:tcPr>
            <w:tcW w:w="1275" w:type="dxa"/>
          </w:tcPr>
          <w:p w14:paraId="1B17DFBC" w14:textId="4CB2E4C1" w:rsidR="00A862EC" w:rsidRPr="00040572" w:rsidRDefault="00A862EC" w:rsidP="00B64D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10</w:t>
            </w:r>
          </w:p>
        </w:tc>
        <w:tc>
          <w:tcPr>
            <w:tcW w:w="1418" w:type="dxa"/>
          </w:tcPr>
          <w:p w14:paraId="7DEEF1D4" w14:textId="77777777" w:rsidR="00A862EC" w:rsidRPr="00040572" w:rsidRDefault="00A862EC" w:rsidP="00B64D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</w:t>
            </w:r>
          </w:p>
        </w:tc>
        <w:tc>
          <w:tcPr>
            <w:tcW w:w="1363" w:type="dxa"/>
          </w:tcPr>
          <w:p w14:paraId="38D3EC6F" w14:textId="77777777" w:rsidR="00A862EC" w:rsidRPr="00040572" w:rsidRDefault="00A862EC" w:rsidP="00B64D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</w:t>
            </w:r>
          </w:p>
        </w:tc>
        <w:tc>
          <w:tcPr>
            <w:tcW w:w="2126" w:type="dxa"/>
          </w:tcPr>
          <w:p w14:paraId="35223218" w14:textId="77777777" w:rsidR="00A862EC" w:rsidRPr="00040572" w:rsidRDefault="00A862EC" w:rsidP="00B64D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rgic bronchopulmonary aspergillosis</w:t>
            </w:r>
          </w:p>
        </w:tc>
      </w:tr>
      <w:tr w:rsidR="00A862EC" w:rsidRPr="00040572" w14:paraId="7B2E74B8" w14:textId="77777777" w:rsidTr="00A862EC">
        <w:trPr>
          <w:trHeight w:val="708"/>
        </w:trPr>
        <w:tc>
          <w:tcPr>
            <w:tcW w:w="988" w:type="dxa"/>
          </w:tcPr>
          <w:p w14:paraId="263826B5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2</w:t>
            </w:r>
          </w:p>
        </w:tc>
        <w:tc>
          <w:tcPr>
            <w:tcW w:w="1842" w:type="dxa"/>
          </w:tcPr>
          <w:p w14:paraId="5331C3FF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lung transplant</w:t>
            </w:r>
          </w:p>
        </w:tc>
        <w:tc>
          <w:tcPr>
            <w:tcW w:w="1701" w:type="dxa"/>
          </w:tcPr>
          <w:p w14:paraId="3738EA19" w14:textId="0662BF05" w:rsidR="00A862EC" w:rsidRPr="00040572" w:rsidRDefault="001027CE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09/06/2020-09/12/2020</w:t>
            </w:r>
          </w:p>
        </w:tc>
        <w:tc>
          <w:tcPr>
            <w:tcW w:w="1560" w:type="dxa"/>
          </w:tcPr>
          <w:p w14:paraId="1D79A078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5E903A2F" w14:textId="39CA5870" w:rsidR="00A862EC" w:rsidRPr="00040572" w:rsidRDefault="00742108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4</w:t>
            </w:r>
          </w:p>
        </w:tc>
        <w:tc>
          <w:tcPr>
            <w:tcW w:w="1275" w:type="dxa"/>
          </w:tcPr>
          <w:p w14:paraId="5E0DD7D6" w14:textId="131D1A8C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8</w:t>
            </w:r>
          </w:p>
        </w:tc>
        <w:tc>
          <w:tcPr>
            <w:tcW w:w="1418" w:type="dxa"/>
          </w:tcPr>
          <w:p w14:paraId="541E0814" w14:textId="4688960D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42108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1363" w:type="dxa"/>
          </w:tcPr>
          <w:p w14:paraId="7BEEFEAC" w14:textId="4292B5D3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42108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2126" w:type="dxa"/>
          </w:tcPr>
          <w:p w14:paraId="1AAD0891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11234BF0" w14:textId="77777777" w:rsidTr="00A862EC">
        <w:trPr>
          <w:trHeight w:val="708"/>
        </w:trPr>
        <w:tc>
          <w:tcPr>
            <w:tcW w:w="988" w:type="dxa"/>
          </w:tcPr>
          <w:p w14:paraId="4040B313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842" w:type="dxa"/>
          </w:tcPr>
          <w:p w14:paraId="0D22C00A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092DF4D6" w14:textId="5D068E1E" w:rsidR="00A862EC" w:rsidRPr="00040572" w:rsidRDefault="001027CE" w:rsidP="007C7D2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15/07/2021-15/01/2022</w:t>
            </w:r>
          </w:p>
        </w:tc>
        <w:tc>
          <w:tcPr>
            <w:tcW w:w="1560" w:type="dxa"/>
          </w:tcPr>
          <w:p w14:paraId="431667DF" w14:textId="77777777" w:rsidR="00A862EC" w:rsidRPr="00040572" w:rsidRDefault="00A862EC" w:rsidP="007C7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67EC22AD" w14:textId="0F0E194F" w:rsidR="00A862EC" w:rsidRPr="00040572" w:rsidRDefault="00CF52B6" w:rsidP="007C7D2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9</w:t>
            </w:r>
          </w:p>
        </w:tc>
        <w:tc>
          <w:tcPr>
            <w:tcW w:w="1275" w:type="dxa"/>
          </w:tcPr>
          <w:p w14:paraId="4D9B9D58" w14:textId="60998BC6" w:rsidR="00A862EC" w:rsidRPr="00040572" w:rsidRDefault="00A862EC" w:rsidP="007C7D2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CF52B6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21</w:t>
            </w:r>
          </w:p>
        </w:tc>
        <w:tc>
          <w:tcPr>
            <w:tcW w:w="1418" w:type="dxa"/>
          </w:tcPr>
          <w:p w14:paraId="65F00FCF" w14:textId="36CC1A18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F52B6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1363" w:type="dxa"/>
          </w:tcPr>
          <w:p w14:paraId="75A698C6" w14:textId="7D77083D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CF52B6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</w:tcPr>
          <w:p w14:paraId="133FC989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6BC6AEA2" w14:textId="77777777" w:rsidTr="00A862EC">
        <w:trPr>
          <w:trHeight w:val="524"/>
        </w:trPr>
        <w:tc>
          <w:tcPr>
            <w:tcW w:w="988" w:type="dxa"/>
          </w:tcPr>
          <w:p w14:paraId="1224EE63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842" w:type="dxa"/>
          </w:tcPr>
          <w:p w14:paraId="2DDA0849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207C9477" w14:textId="3164B811" w:rsidR="00A862EC" w:rsidRPr="00040572" w:rsidRDefault="001027CE" w:rsidP="007C7D2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06/02/2020-06/08/2020</w:t>
            </w:r>
          </w:p>
        </w:tc>
        <w:tc>
          <w:tcPr>
            <w:tcW w:w="1560" w:type="dxa"/>
          </w:tcPr>
          <w:p w14:paraId="665858B1" w14:textId="77777777" w:rsidR="00A862EC" w:rsidRPr="00040572" w:rsidRDefault="00A862EC" w:rsidP="007C7D2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nidulans</w:t>
            </w:r>
            <w:proofErr w:type="spellEnd"/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, A flavus</w:t>
            </w:r>
          </w:p>
        </w:tc>
        <w:tc>
          <w:tcPr>
            <w:tcW w:w="1275" w:type="dxa"/>
          </w:tcPr>
          <w:p w14:paraId="05838D37" w14:textId="4C9AC05C" w:rsidR="00A862EC" w:rsidRPr="00040572" w:rsidRDefault="00912E64" w:rsidP="007C7D2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19</w:t>
            </w:r>
          </w:p>
        </w:tc>
        <w:tc>
          <w:tcPr>
            <w:tcW w:w="1275" w:type="dxa"/>
          </w:tcPr>
          <w:p w14:paraId="664F78BB" w14:textId="60FC3631" w:rsidR="00A862EC" w:rsidRPr="00040572" w:rsidRDefault="00A862EC" w:rsidP="007C7D2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912E64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38</w:t>
            </w:r>
          </w:p>
        </w:tc>
        <w:tc>
          <w:tcPr>
            <w:tcW w:w="1418" w:type="dxa"/>
          </w:tcPr>
          <w:p w14:paraId="11D7967F" w14:textId="19A1DED5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912E64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63" w:type="dxa"/>
          </w:tcPr>
          <w:p w14:paraId="42EE5C82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2</w:t>
            </w:r>
          </w:p>
        </w:tc>
        <w:tc>
          <w:tcPr>
            <w:tcW w:w="2126" w:type="dxa"/>
          </w:tcPr>
          <w:p w14:paraId="4D5FB59A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50FB1FBB" w14:textId="77777777" w:rsidTr="00A862EC">
        <w:trPr>
          <w:trHeight w:val="539"/>
        </w:trPr>
        <w:tc>
          <w:tcPr>
            <w:tcW w:w="988" w:type="dxa"/>
          </w:tcPr>
          <w:p w14:paraId="402666F3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842" w:type="dxa"/>
          </w:tcPr>
          <w:p w14:paraId="1C4859E9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1EAE0D1F" w14:textId="3C671D5C" w:rsidR="00A862EC" w:rsidRPr="00040572" w:rsidRDefault="001027CE" w:rsidP="007C7D2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06/06/2021-06/12/2021</w:t>
            </w:r>
          </w:p>
        </w:tc>
        <w:tc>
          <w:tcPr>
            <w:tcW w:w="1560" w:type="dxa"/>
          </w:tcPr>
          <w:p w14:paraId="163A310F" w14:textId="77777777" w:rsidR="00A862EC" w:rsidRPr="00040572" w:rsidRDefault="00A862EC" w:rsidP="007C7D2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terreus</w:t>
            </w:r>
            <w:proofErr w:type="spellEnd"/>
          </w:p>
        </w:tc>
        <w:tc>
          <w:tcPr>
            <w:tcW w:w="1275" w:type="dxa"/>
          </w:tcPr>
          <w:p w14:paraId="35D105EF" w14:textId="28D7AA4B" w:rsidR="00A862EC" w:rsidRPr="00040572" w:rsidRDefault="00912E64" w:rsidP="007C7D2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23</w:t>
            </w:r>
          </w:p>
        </w:tc>
        <w:tc>
          <w:tcPr>
            <w:tcW w:w="1275" w:type="dxa"/>
          </w:tcPr>
          <w:p w14:paraId="5178DB46" w14:textId="3C091AFC" w:rsidR="00A862EC" w:rsidRPr="00040572" w:rsidRDefault="00A862EC" w:rsidP="007C7D2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912E64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40</w:t>
            </w:r>
          </w:p>
        </w:tc>
        <w:tc>
          <w:tcPr>
            <w:tcW w:w="1418" w:type="dxa"/>
          </w:tcPr>
          <w:p w14:paraId="2480E991" w14:textId="2D42BFA1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912E64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63" w:type="dxa"/>
          </w:tcPr>
          <w:p w14:paraId="439F7D3D" w14:textId="460C5151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912E64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</w:tcPr>
          <w:p w14:paraId="58946BDF" w14:textId="77777777" w:rsidR="00A862EC" w:rsidRPr="00040572" w:rsidRDefault="00A862EC" w:rsidP="007C7D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30AD6E52" w14:textId="77777777" w:rsidTr="00A862EC">
        <w:trPr>
          <w:trHeight w:val="708"/>
        </w:trPr>
        <w:tc>
          <w:tcPr>
            <w:tcW w:w="988" w:type="dxa"/>
          </w:tcPr>
          <w:p w14:paraId="4CFD1AFB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842" w:type="dxa"/>
          </w:tcPr>
          <w:p w14:paraId="2500E50E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lung transplant</w:t>
            </w:r>
          </w:p>
        </w:tc>
        <w:tc>
          <w:tcPr>
            <w:tcW w:w="1701" w:type="dxa"/>
          </w:tcPr>
          <w:p w14:paraId="2E6003B5" w14:textId="6B7FC7BF" w:rsidR="00A862EC" w:rsidRPr="00040572" w:rsidRDefault="001027CE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09/12/2019-09/06/2020</w:t>
            </w:r>
          </w:p>
        </w:tc>
        <w:tc>
          <w:tcPr>
            <w:tcW w:w="1560" w:type="dxa"/>
          </w:tcPr>
          <w:p w14:paraId="347B0461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A flavus</w:t>
            </w:r>
          </w:p>
        </w:tc>
        <w:tc>
          <w:tcPr>
            <w:tcW w:w="1275" w:type="dxa"/>
          </w:tcPr>
          <w:p w14:paraId="7F0F5AC2" w14:textId="3C201911" w:rsidR="00A862EC" w:rsidRPr="00040572" w:rsidRDefault="00912E64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13</w:t>
            </w:r>
          </w:p>
        </w:tc>
        <w:tc>
          <w:tcPr>
            <w:tcW w:w="1275" w:type="dxa"/>
          </w:tcPr>
          <w:p w14:paraId="6E63DDF8" w14:textId="134BA724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2/</w:t>
            </w:r>
            <w:r w:rsidR="00912E64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25</w:t>
            </w:r>
          </w:p>
        </w:tc>
        <w:tc>
          <w:tcPr>
            <w:tcW w:w="1418" w:type="dxa"/>
          </w:tcPr>
          <w:p w14:paraId="0847600B" w14:textId="3D824764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912E64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63" w:type="dxa"/>
          </w:tcPr>
          <w:p w14:paraId="6316A163" w14:textId="08E7FD74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912E64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</w:tcPr>
          <w:p w14:paraId="763A2BC0" w14:textId="1CC3BB79" w:rsidR="00A862EC" w:rsidRPr="00040572" w:rsidRDefault="00040572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cavitary pulmonary aspergillosis</w:t>
            </w:r>
          </w:p>
        </w:tc>
      </w:tr>
      <w:tr w:rsidR="00A862EC" w:rsidRPr="00040572" w14:paraId="597ECB1E" w14:textId="77777777" w:rsidTr="00A862EC">
        <w:trPr>
          <w:trHeight w:val="539"/>
        </w:trPr>
        <w:tc>
          <w:tcPr>
            <w:tcW w:w="988" w:type="dxa"/>
          </w:tcPr>
          <w:p w14:paraId="086E0627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842" w:type="dxa"/>
          </w:tcPr>
          <w:p w14:paraId="7FEEA8C8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01CDFDB7" w14:textId="7AF252EB" w:rsidR="00A862EC" w:rsidRPr="00040572" w:rsidRDefault="001027CE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05/08/2020-05/02/2021</w:t>
            </w:r>
          </w:p>
        </w:tc>
        <w:tc>
          <w:tcPr>
            <w:tcW w:w="1560" w:type="dxa"/>
          </w:tcPr>
          <w:p w14:paraId="568B0F19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75B5234D" w14:textId="6C407838" w:rsidR="00A862EC" w:rsidRPr="00040572" w:rsidRDefault="00AB5AD4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2</w:t>
            </w:r>
          </w:p>
        </w:tc>
        <w:tc>
          <w:tcPr>
            <w:tcW w:w="1275" w:type="dxa"/>
          </w:tcPr>
          <w:p w14:paraId="2FCF2613" w14:textId="457ABC92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AB5AD4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418" w:type="dxa"/>
          </w:tcPr>
          <w:p w14:paraId="38F47846" w14:textId="0F159A72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B5AD4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1363" w:type="dxa"/>
          </w:tcPr>
          <w:p w14:paraId="27872A69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2</w:t>
            </w:r>
          </w:p>
        </w:tc>
        <w:tc>
          <w:tcPr>
            <w:tcW w:w="2126" w:type="dxa"/>
          </w:tcPr>
          <w:p w14:paraId="0772C867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0CCDECC9" w14:textId="77777777" w:rsidTr="00A862EC">
        <w:trPr>
          <w:trHeight w:val="794"/>
        </w:trPr>
        <w:tc>
          <w:tcPr>
            <w:tcW w:w="988" w:type="dxa"/>
          </w:tcPr>
          <w:p w14:paraId="70432479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842" w:type="dxa"/>
          </w:tcPr>
          <w:p w14:paraId="5ADB2958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lung transplant</w:t>
            </w:r>
          </w:p>
        </w:tc>
        <w:tc>
          <w:tcPr>
            <w:tcW w:w="1701" w:type="dxa"/>
          </w:tcPr>
          <w:p w14:paraId="24CE0AAF" w14:textId="633B673D" w:rsidR="00A862EC" w:rsidRPr="00040572" w:rsidRDefault="001027CE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11/07/2019-11/01/2020</w:t>
            </w:r>
          </w:p>
        </w:tc>
        <w:tc>
          <w:tcPr>
            <w:tcW w:w="1560" w:type="dxa"/>
          </w:tcPr>
          <w:p w14:paraId="0F7C9CC4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dulans</w:t>
            </w:r>
            <w:proofErr w:type="spellEnd"/>
          </w:p>
        </w:tc>
        <w:tc>
          <w:tcPr>
            <w:tcW w:w="1275" w:type="dxa"/>
          </w:tcPr>
          <w:p w14:paraId="592D5CD1" w14:textId="2EEBE60C" w:rsidR="00A862EC" w:rsidRPr="00040572" w:rsidRDefault="00AB5AD4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4</w:t>
            </w:r>
          </w:p>
        </w:tc>
        <w:tc>
          <w:tcPr>
            <w:tcW w:w="1275" w:type="dxa"/>
          </w:tcPr>
          <w:p w14:paraId="3A96BFBB" w14:textId="3230A6D1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2/</w:t>
            </w:r>
            <w:r w:rsidR="00AB5AD4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418" w:type="dxa"/>
          </w:tcPr>
          <w:p w14:paraId="44462913" w14:textId="35A002A5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B5AD4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1363" w:type="dxa"/>
          </w:tcPr>
          <w:p w14:paraId="3FAD47D6" w14:textId="41BC917F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B5AD4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2126" w:type="dxa"/>
          </w:tcPr>
          <w:p w14:paraId="75A9C3EA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5CE3C083" w14:textId="77777777" w:rsidTr="00A862EC">
        <w:trPr>
          <w:trHeight w:val="524"/>
        </w:trPr>
        <w:tc>
          <w:tcPr>
            <w:tcW w:w="988" w:type="dxa"/>
          </w:tcPr>
          <w:p w14:paraId="53018966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842" w:type="dxa"/>
          </w:tcPr>
          <w:p w14:paraId="7D00F899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chronic obstructive pulmonary disease</w:t>
            </w:r>
          </w:p>
        </w:tc>
        <w:tc>
          <w:tcPr>
            <w:tcW w:w="1701" w:type="dxa"/>
          </w:tcPr>
          <w:p w14:paraId="294E1106" w14:textId="663B6399" w:rsidR="00A862EC" w:rsidRPr="00040572" w:rsidRDefault="001027CE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13/09/2019-13/03/2020</w:t>
            </w:r>
          </w:p>
        </w:tc>
        <w:tc>
          <w:tcPr>
            <w:tcW w:w="1560" w:type="dxa"/>
          </w:tcPr>
          <w:p w14:paraId="32EFEE5E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A flavus</w:t>
            </w:r>
          </w:p>
        </w:tc>
        <w:tc>
          <w:tcPr>
            <w:tcW w:w="1275" w:type="dxa"/>
          </w:tcPr>
          <w:p w14:paraId="302394BA" w14:textId="214AD0C0" w:rsidR="00A862EC" w:rsidRPr="00040572" w:rsidRDefault="00C42344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2</w:t>
            </w:r>
          </w:p>
        </w:tc>
        <w:tc>
          <w:tcPr>
            <w:tcW w:w="1275" w:type="dxa"/>
          </w:tcPr>
          <w:p w14:paraId="39986829" w14:textId="35B3AAD5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C42344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418" w:type="dxa"/>
          </w:tcPr>
          <w:p w14:paraId="26E0C8D5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</w:t>
            </w:r>
          </w:p>
        </w:tc>
        <w:tc>
          <w:tcPr>
            <w:tcW w:w="1363" w:type="dxa"/>
          </w:tcPr>
          <w:p w14:paraId="5100F76C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</w:t>
            </w:r>
          </w:p>
        </w:tc>
        <w:tc>
          <w:tcPr>
            <w:tcW w:w="2126" w:type="dxa"/>
          </w:tcPr>
          <w:p w14:paraId="2D20C2F3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610A2F8A" w14:textId="77777777" w:rsidTr="00A862EC">
        <w:trPr>
          <w:trHeight w:val="539"/>
        </w:trPr>
        <w:tc>
          <w:tcPr>
            <w:tcW w:w="988" w:type="dxa"/>
          </w:tcPr>
          <w:p w14:paraId="285D526F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842" w:type="dxa"/>
          </w:tcPr>
          <w:p w14:paraId="1F3034EF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chronic obstructive pulmonary disease</w:t>
            </w:r>
          </w:p>
        </w:tc>
        <w:tc>
          <w:tcPr>
            <w:tcW w:w="1701" w:type="dxa"/>
          </w:tcPr>
          <w:p w14:paraId="176B68AD" w14:textId="364C188D" w:rsidR="00A862EC" w:rsidRPr="00040572" w:rsidRDefault="001027CE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30/07/2018-30/01/2019</w:t>
            </w:r>
          </w:p>
        </w:tc>
        <w:tc>
          <w:tcPr>
            <w:tcW w:w="1560" w:type="dxa"/>
          </w:tcPr>
          <w:p w14:paraId="0E9B8300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A flavus</w:t>
            </w:r>
          </w:p>
        </w:tc>
        <w:tc>
          <w:tcPr>
            <w:tcW w:w="1275" w:type="dxa"/>
          </w:tcPr>
          <w:p w14:paraId="7F2F66B8" w14:textId="06256BDA" w:rsidR="00A862EC" w:rsidRPr="00040572" w:rsidRDefault="00C42344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2</w:t>
            </w:r>
          </w:p>
        </w:tc>
        <w:tc>
          <w:tcPr>
            <w:tcW w:w="1275" w:type="dxa"/>
          </w:tcPr>
          <w:p w14:paraId="7EFD5BC8" w14:textId="2D274D69" w:rsidR="00A862EC" w:rsidRPr="00040572" w:rsidRDefault="00C42344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2/4</w:t>
            </w:r>
          </w:p>
        </w:tc>
        <w:tc>
          <w:tcPr>
            <w:tcW w:w="1418" w:type="dxa"/>
          </w:tcPr>
          <w:p w14:paraId="58B6FE1E" w14:textId="1BA99F44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42344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1363" w:type="dxa"/>
          </w:tcPr>
          <w:p w14:paraId="47BC3EB1" w14:textId="6F79571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C42344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126" w:type="dxa"/>
          </w:tcPr>
          <w:p w14:paraId="1BBDF26E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cavitary pulmonary aspergillosis</w:t>
            </w:r>
          </w:p>
        </w:tc>
      </w:tr>
      <w:tr w:rsidR="00A862EC" w:rsidRPr="00040572" w14:paraId="1D3971F5" w14:textId="77777777" w:rsidTr="00A862EC">
        <w:trPr>
          <w:trHeight w:val="794"/>
        </w:trPr>
        <w:tc>
          <w:tcPr>
            <w:tcW w:w="988" w:type="dxa"/>
          </w:tcPr>
          <w:p w14:paraId="5ECEA935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842" w:type="dxa"/>
          </w:tcPr>
          <w:p w14:paraId="393E3B8F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lung transplant</w:t>
            </w:r>
          </w:p>
        </w:tc>
        <w:tc>
          <w:tcPr>
            <w:tcW w:w="1701" w:type="dxa"/>
          </w:tcPr>
          <w:p w14:paraId="237FA69B" w14:textId="07D72174" w:rsidR="00A862EC" w:rsidRPr="00040572" w:rsidRDefault="001027CE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08/05/2019-08/11/2019</w:t>
            </w:r>
          </w:p>
        </w:tc>
        <w:tc>
          <w:tcPr>
            <w:tcW w:w="1560" w:type="dxa"/>
          </w:tcPr>
          <w:p w14:paraId="732750FC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744B2DDC" w14:textId="3E855578" w:rsidR="00A862EC" w:rsidRPr="00040572" w:rsidRDefault="00D220C2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12</w:t>
            </w:r>
          </w:p>
        </w:tc>
        <w:tc>
          <w:tcPr>
            <w:tcW w:w="1275" w:type="dxa"/>
          </w:tcPr>
          <w:p w14:paraId="465ADB18" w14:textId="4E316B79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D220C2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21</w:t>
            </w:r>
          </w:p>
        </w:tc>
        <w:tc>
          <w:tcPr>
            <w:tcW w:w="1418" w:type="dxa"/>
          </w:tcPr>
          <w:p w14:paraId="2693F1D3" w14:textId="301547D9" w:rsidR="00A862EC" w:rsidRPr="00040572" w:rsidRDefault="00D220C2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</w:t>
            </w:r>
          </w:p>
        </w:tc>
        <w:tc>
          <w:tcPr>
            <w:tcW w:w="1363" w:type="dxa"/>
          </w:tcPr>
          <w:p w14:paraId="641E7C1C" w14:textId="2459ACCF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D220C2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008C30D1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pergillus</w:t>
            </w: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ronchitis</w:t>
            </w:r>
          </w:p>
        </w:tc>
      </w:tr>
      <w:tr w:rsidR="00A862EC" w:rsidRPr="00040572" w14:paraId="2944A9BE" w14:textId="77777777" w:rsidTr="00A862EC">
        <w:trPr>
          <w:trHeight w:val="809"/>
        </w:trPr>
        <w:tc>
          <w:tcPr>
            <w:tcW w:w="988" w:type="dxa"/>
          </w:tcPr>
          <w:p w14:paraId="3FD5880A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842" w:type="dxa"/>
          </w:tcPr>
          <w:p w14:paraId="7DD0CA46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lung transplant</w:t>
            </w:r>
          </w:p>
        </w:tc>
        <w:tc>
          <w:tcPr>
            <w:tcW w:w="1701" w:type="dxa"/>
          </w:tcPr>
          <w:p w14:paraId="4DECD178" w14:textId="3AF27104" w:rsidR="00A862EC" w:rsidRPr="00040572" w:rsidRDefault="001027CE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12/02/2019-12/08/2019</w:t>
            </w:r>
          </w:p>
        </w:tc>
        <w:tc>
          <w:tcPr>
            <w:tcW w:w="1560" w:type="dxa"/>
          </w:tcPr>
          <w:p w14:paraId="112CD41E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A flavus</w:t>
            </w:r>
          </w:p>
        </w:tc>
        <w:tc>
          <w:tcPr>
            <w:tcW w:w="1275" w:type="dxa"/>
          </w:tcPr>
          <w:p w14:paraId="2BBAD9A7" w14:textId="70E3930F" w:rsidR="00A862EC" w:rsidRPr="00040572" w:rsidRDefault="00C60339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4</w:t>
            </w:r>
          </w:p>
        </w:tc>
        <w:tc>
          <w:tcPr>
            <w:tcW w:w="1275" w:type="dxa"/>
          </w:tcPr>
          <w:p w14:paraId="7FD24F79" w14:textId="032B35C8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5</w:t>
            </w:r>
          </w:p>
        </w:tc>
        <w:tc>
          <w:tcPr>
            <w:tcW w:w="1418" w:type="dxa"/>
          </w:tcPr>
          <w:p w14:paraId="423FC739" w14:textId="05509114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60339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1363" w:type="dxa"/>
          </w:tcPr>
          <w:p w14:paraId="31C31F46" w14:textId="1A0AF409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60339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2126" w:type="dxa"/>
          </w:tcPr>
          <w:p w14:paraId="25939194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pergillus</w:t>
            </w: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ronchitis</w:t>
            </w:r>
          </w:p>
        </w:tc>
      </w:tr>
      <w:tr w:rsidR="00A862EC" w:rsidRPr="00040572" w14:paraId="56331585" w14:textId="77777777" w:rsidTr="00A862EC">
        <w:trPr>
          <w:trHeight w:val="524"/>
        </w:trPr>
        <w:tc>
          <w:tcPr>
            <w:tcW w:w="988" w:type="dxa"/>
          </w:tcPr>
          <w:p w14:paraId="4A30A2BB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3</w:t>
            </w:r>
          </w:p>
        </w:tc>
        <w:tc>
          <w:tcPr>
            <w:tcW w:w="1842" w:type="dxa"/>
          </w:tcPr>
          <w:p w14:paraId="46DFCF6D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nchial dilatation</w:t>
            </w:r>
          </w:p>
        </w:tc>
        <w:tc>
          <w:tcPr>
            <w:tcW w:w="1701" w:type="dxa"/>
          </w:tcPr>
          <w:p w14:paraId="13256D3B" w14:textId="44ABF389" w:rsidR="00A862EC" w:rsidRPr="00040572" w:rsidRDefault="001027CE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6/08/2019-26/02/2020</w:t>
            </w:r>
          </w:p>
        </w:tc>
        <w:tc>
          <w:tcPr>
            <w:tcW w:w="1560" w:type="dxa"/>
          </w:tcPr>
          <w:p w14:paraId="1DDC21BD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A flavus</w:t>
            </w:r>
          </w:p>
        </w:tc>
        <w:tc>
          <w:tcPr>
            <w:tcW w:w="1275" w:type="dxa"/>
          </w:tcPr>
          <w:p w14:paraId="43856200" w14:textId="5D5F1BA0" w:rsidR="00A862EC" w:rsidRPr="00040572" w:rsidRDefault="00C60339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4</w:t>
            </w:r>
          </w:p>
        </w:tc>
        <w:tc>
          <w:tcPr>
            <w:tcW w:w="1275" w:type="dxa"/>
          </w:tcPr>
          <w:p w14:paraId="21071712" w14:textId="1A4ED19A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C60339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418" w:type="dxa"/>
          </w:tcPr>
          <w:p w14:paraId="280CC4FD" w14:textId="12840EFB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C60339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3" w:type="dxa"/>
          </w:tcPr>
          <w:p w14:paraId="1CE7F939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</w:t>
            </w:r>
          </w:p>
        </w:tc>
        <w:tc>
          <w:tcPr>
            <w:tcW w:w="2126" w:type="dxa"/>
          </w:tcPr>
          <w:p w14:paraId="0A50BB6E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2B0BBCED" w14:textId="77777777" w:rsidTr="00A862EC">
        <w:trPr>
          <w:trHeight w:val="539"/>
        </w:trPr>
        <w:tc>
          <w:tcPr>
            <w:tcW w:w="988" w:type="dxa"/>
          </w:tcPr>
          <w:p w14:paraId="00CD6FC1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842" w:type="dxa"/>
          </w:tcPr>
          <w:p w14:paraId="6444E9D2" w14:textId="2504C3FD" w:rsidR="00A862EC" w:rsidRPr="00040572" w:rsidRDefault="00122582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A862EC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physema</w:t>
            </w:r>
          </w:p>
        </w:tc>
        <w:tc>
          <w:tcPr>
            <w:tcW w:w="1701" w:type="dxa"/>
          </w:tcPr>
          <w:p w14:paraId="42CB0BA9" w14:textId="5349E20C" w:rsidR="00A862EC" w:rsidRPr="00040572" w:rsidRDefault="001027CE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16/09/2018-16/03/2019</w:t>
            </w:r>
          </w:p>
        </w:tc>
        <w:tc>
          <w:tcPr>
            <w:tcW w:w="1560" w:type="dxa"/>
          </w:tcPr>
          <w:p w14:paraId="028B26B1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terreus</w:t>
            </w:r>
            <w:proofErr w:type="spellEnd"/>
          </w:p>
        </w:tc>
        <w:tc>
          <w:tcPr>
            <w:tcW w:w="1275" w:type="dxa"/>
          </w:tcPr>
          <w:p w14:paraId="71AED5F3" w14:textId="312DD5B0" w:rsidR="00A862EC" w:rsidRPr="00040572" w:rsidRDefault="00B85A6E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5</w:t>
            </w:r>
          </w:p>
        </w:tc>
        <w:tc>
          <w:tcPr>
            <w:tcW w:w="1275" w:type="dxa"/>
          </w:tcPr>
          <w:p w14:paraId="2F58150A" w14:textId="6F0D70D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2/8</w:t>
            </w:r>
          </w:p>
        </w:tc>
        <w:tc>
          <w:tcPr>
            <w:tcW w:w="1418" w:type="dxa"/>
          </w:tcPr>
          <w:p w14:paraId="612BF813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</w:t>
            </w:r>
          </w:p>
        </w:tc>
        <w:tc>
          <w:tcPr>
            <w:tcW w:w="1363" w:type="dxa"/>
          </w:tcPr>
          <w:p w14:paraId="1133C6AD" w14:textId="28F837A6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85A6E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2126" w:type="dxa"/>
          </w:tcPr>
          <w:p w14:paraId="0A599DE9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pergillus</w:t>
            </w: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dules</w:t>
            </w:r>
          </w:p>
        </w:tc>
      </w:tr>
      <w:tr w:rsidR="00A862EC" w:rsidRPr="00040572" w14:paraId="06D37058" w14:textId="77777777" w:rsidTr="00A862EC">
        <w:trPr>
          <w:trHeight w:val="524"/>
        </w:trPr>
        <w:tc>
          <w:tcPr>
            <w:tcW w:w="988" w:type="dxa"/>
          </w:tcPr>
          <w:p w14:paraId="7C5B9C4C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842" w:type="dxa"/>
          </w:tcPr>
          <w:p w14:paraId="61880565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US"/>
              </w:rPr>
              <w:t>chronic obstructive pulmonary disease</w:t>
            </w:r>
          </w:p>
        </w:tc>
        <w:tc>
          <w:tcPr>
            <w:tcW w:w="1701" w:type="dxa"/>
          </w:tcPr>
          <w:p w14:paraId="3A43E236" w14:textId="67BAEFC4" w:rsidR="00A862EC" w:rsidRPr="00040572" w:rsidRDefault="00085C1A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04/05/2019-04/11/2019</w:t>
            </w:r>
          </w:p>
        </w:tc>
        <w:tc>
          <w:tcPr>
            <w:tcW w:w="1560" w:type="dxa"/>
          </w:tcPr>
          <w:p w14:paraId="594A0862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0E3EAE82" w14:textId="21B6DBEA" w:rsidR="00A862EC" w:rsidRPr="00040572" w:rsidRDefault="00A721B4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10</w:t>
            </w:r>
          </w:p>
        </w:tc>
        <w:tc>
          <w:tcPr>
            <w:tcW w:w="1275" w:type="dxa"/>
          </w:tcPr>
          <w:p w14:paraId="08307E7B" w14:textId="3E65C0F8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A721B4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5</w:t>
            </w:r>
          </w:p>
        </w:tc>
        <w:tc>
          <w:tcPr>
            <w:tcW w:w="1418" w:type="dxa"/>
          </w:tcPr>
          <w:p w14:paraId="4770F738" w14:textId="440A29A9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721B4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1363" w:type="dxa"/>
          </w:tcPr>
          <w:p w14:paraId="61C13E16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/2</w:t>
            </w:r>
          </w:p>
        </w:tc>
        <w:tc>
          <w:tcPr>
            <w:tcW w:w="2126" w:type="dxa"/>
          </w:tcPr>
          <w:p w14:paraId="4D77C528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pergillus</w:t>
            </w: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ronchitis</w:t>
            </w:r>
          </w:p>
        </w:tc>
      </w:tr>
      <w:tr w:rsidR="00A862EC" w:rsidRPr="00040572" w14:paraId="2A2E3697" w14:textId="77777777" w:rsidTr="00A862EC">
        <w:trPr>
          <w:trHeight w:val="794"/>
        </w:trPr>
        <w:tc>
          <w:tcPr>
            <w:tcW w:w="988" w:type="dxa"/>
          </w:tcPr>
          <w:p w14:paraId="78898727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842" w:type="dxa"/>
          </w:tcPr>
          <w:p w14:paraId="4F12E34B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lung transplant</w:t>
            </w:r>
          </w:p>
        </w:tc>
        <w:tc>
          <w:tcPr>
            <w:tcW w:w="1701" w:type="dxa"/>
          </w:tcPr>
          <w:p w14:paraId="22A6A577" w14:textId="655A20B4" w:rsidR="00A862EC" w:rsidRPr="00040572" w:rsidRDefault="00085C1A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11/11/2018-11/05/2019</w:t>
            </w:r>
          </w:p>
        </w:tc>
        <w:tc>
          <w:tcPr>
            <w:tcW w:w="1560" w:type="dxa"/>
          </w:tcPr>
          <w:p w14:paraId="6E268B50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05E8AD17" w14:textId="11C844B3" w:rsidR="00A862EC" w:rsidRPr="00040572" w:rsidRDefault="00A721B4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4</w:t>
            </w:r>
          </w:p>
        </w:tc>
        <w:tc>
          <w:tcPr>
            <w:tcW w:w="1275" w:type="dxa"/>
          </w:tcPr>
          <w:p w14:paraId="57BB6808" w14:textId="6CB5D104" w:rsidR="00A862EC" w:rsidRPr="00040572" w:rsidRDefault="00A721B4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8</w:t>
            </w:r>
          </w:p>
        </w:tc>
        <w:tc>
          <w:tcPr>
            <w:tcW w:w="1418" w:type="dxa"/>
          </w:tcPr>
          <w:p w14:paraId="4B92F15E" w14:textId="2C847366" w:rsidR="00A862EC" w:rsidRPr="00040572" w:rsidRDefault="00A721B4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0</w:t>
            </w:r>
          </w:p>
        </w:tc>
        <w:tc>
          <w:tcPr>
            <w:tcW w:w="1363" w:type="dxa"/>
          </w:tcPr>
          <w:p w14:paraId="15C19C13" w14:textId="277ED439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721B4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2126" w:type="dxa"/>
          </w:tcPr>
          <w:p w14:paraId="3F8D48CA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24D6BD0F" w14:textId="77777777" w:rsidTr="00A862EC">
        <w:trPr>
          <w:trHeight w:val="794"/>
        </w:trPr>
        <w:tc>
          <w:tcPr>
            <w:tcW w:w="988" w:type="dxa"/>
          </w:tcPr>
          <w:p w14:paraId="49F10417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842" w:type="dxa"/>
          </w:tcPr>
          <w:p w14:paraId="3E36B9E7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lung transplant</w:t>
            </w:r>
          </w:p>
        </w:tc>
        <w:tc>
          <w:tcPr>
            <w:tcW w:w="1701" w:type="dxa"/>
          </w:tcPr>
          <w:p w14:paraId="54869AB3" w14:textId="31FD2F2A" w:rsidR="00A862EC" w:rsidRPr="00040572" w:rsidRDefault="00085C1A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0/05/2019-20/11/2019</w:t>
            </w:r>
          </w:p>
        </w:tc>
        <w:tc>
          <w:tcPr>
            <w:tcW w:w="1560" w:type="dxa"/>
          </w:tcPr>
          <w:p w14:paraId="4AE99F51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54445F4D" w14:textId="00A8413A" w:rsidR="00A862EC" w:rsidRPr="00040572" w:rsidRDefault="004F3455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3</w:t>
            </w:r>
          </w:p>
        </w:tc>
        <w:tc>
          <w:tcPr>
            <w:tcW w:w="1275" w:type="dxa"/>
          </w:tcPr>
          <w:p w14:paraId="7F91BB8A" w14:textId="56FFEA40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4F3455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418" w:type="dxa"/>
          </w:tcPr>
          <w:p w14:paraId="14D4AA87" w14:textId="1E5A2C40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F3455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1363" w:type="dxa"/>
          </w:tcPr>
          <w:p w14:paraId="0A824007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2</w:t>
            </w:r>
          </w:p>
        </w:tc>
        <w:tc>
          <w:tcPr>
            <w:tcW w:w="2126" w:type="dxa"/>
          </w:tcPr>
          <w:p w14:paraId="41DF0BDC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73EF9334" w14:textId="77777777" w:rsidTr="00A862EC">
        <w:trPr>
          <w:trHeight w:val="640"/>
        </w:trPr>
        <w:tc>
          <w:tcPr>
            <w:tcW w:w="988" w:type="dxa"/>
          </w:tcPr>
          <w:p w14:paraId="5D1F9C86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842" w:type="dxa"/>
          </w:tcPr>
          <w:p w14:paraId="20C4A3BD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lung transplant</w:t>
            </w:r>
          </w:p>
        </w:tc>
        <w:tc>
          <w:tcPr>
            <w:tcW w:w="1701" w:type="dxa"/>
          </w:tcPr>
          <w:p w14:paraId="32CA4215" w14:textId="3FD69E97" w:rsidR="00A862EC" w:rsidRPr="00040572" w:rsidRDefault="00085C1A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08/04/2020-08/10/2020</w:t>
            </w:r>
          </w:p>
        </w:tc>
        <w:tc>
          <w:tcPr>
            <w:tcW w:w="1560" w:type="dxa"/>
          </w:tcPr>
          <w:p w14:paraId="1455F0DB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A versicolor</w:t>
            </w:r>
          </w:p>
        </w:tc>
        <w:tc>
          <w:tcPr>
            <w:tcW w:w="1275" w:type="dxa"/>
          </w:tcPr>
          <w:p w14:paraId="15D0B3A5" w14:textId="262181FA" w:rsidR="00A862EC" w:rsidRPr="00040572" w:rsidRDefault="00D26F00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4</w:t>
            </w:r>
          </w:p>
        </w:tc>
        <w:tc>
          <w:tcPr>
            <w:tcW w:w="1275" w:type="dxa"/>
          </w:tcPr>
          <w:p w14:paraId="4005B123" w14:textId="13B36846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D26F00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418" w:type="dxa"/>
          </w:tcPr>
          <w:p w14:paraId="356972AB" w14:textId="68AB3F14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D26F00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63" w:type="dxa"/>
          </w:tcPr>
          <w:p w14:paraId="02A3823C" w14:textId="6AA65F72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26F00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2126" w:type="dxa"/>
          </w:tcPr>
          <w:p w14:paraId="55C7FADB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cavitary pulmonary aspergillosis</w:t>
            </w:r>
          </w:p>
        </w:tc>
      </w:tr>
      <w:tr w:rsidR="00A862EC" w:rsidRPr="00040572" w14:paraId="2FB63E9D" w14:textId="77777777" w:rsidTr="00A862EC">
        <w:trPr>
          <w:trHeight w:val="524"/>
        </w:trPr>
        <w:tc>
          <w:tcPr>
            <w:tcW w:w="988" w:type="dxa"/>
          </w:tcPr>
          <w:p w14:paraId="48EF1518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842" w:type="dxa"/>
          </w:tcPr>
          <w:p w14:paraId="17092671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rculosis</w:t>
            </w:r>
          </w:p>
        </w:tc>
        <w:tc>
          <w:tcPr>
            <w:tcW w:w="1701" w:type="dxa"/>
          </w:tcPr>
          <w:p w14:paraId="55148608" w14:textId="3BD4D6C9" w:rsidR="00A862EC" w:rsidRPr="00040572" w:rsidRDefault="00085C1A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6/04/2019-26/10/2019</w:t>
            </w:r>
          </w:p>
        </w:tc>
        <w:tc>
          <w:tcPr>
            <w:tcW w:w="1560" w:type="dxa"/>
          </w:tcPr>
          <w:p w14:paraId="0F66B79A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dulans</w:t>
            </w:r>
            <w:proofErr w:type="spellEnd"/>
          </w:p>
        </w:tc>
        <w:tc>
          <w:tcPr>
            <w:tcW w:w="1275" w:type="dxa"/>
          </w:tcPr>
          <w:p w14:paraId="47BBE07C" w14:textId="3D8F5571" w:rsidR="00A862EC" w:rsidRPr="00040572" w:rsidRDefault="007C7A8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5</w:t>
            </w:r>
          </w:p>
        </w:tc>
        <w:tc>
          <w:tcPr>
            <w:tcW w:w="1275" w:type="dxa"/>
          </w:tcPr>
          <w:p w14:paraId="729E487D" w14:textId="31167F1B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7C7A8C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418" w:type="dxa"/>
          </w:tcPr>
          <w:p w14:paraId="3D4FD06E" w14:textId="566C3FBD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C7A8C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1363" w:type="dxa"/>
          </w:tcPr>
          <w:p w14:paraId="11552802" w14:textId="5E289BA2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7C7A8C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0AEC8BA7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cavitary pulmonary aspergillosis</w:t>
            </w:r>
          </w:p>
        </w:tc>
      </w:tr>
      <w:tr w:rsidR="00A862EC" w:rsidRPr="00040572" w14:paraId="11FE4CA0" w14:textId="77777777" w:rsidTr="00A862EC">
        <w:trPr>
          <w:trHeight w:val="539"/>
        </w:trPr>
        <w:tc>
          <w:tcPr>
            <w:tcW w:w="988" w:type="dxa"/>
          </w:tcPr>
          <w:p w14:paraId="7D8CE8AB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842" w:type="dxa"/>
          </w:tcPr>
          <w:p w14:paraId="21C6EDF2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67A32046" w14:textId="28589D90" w:rsidR="00A862EC" w:rsidRPr="00040572" w:rsidRDefault="00085C1A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7/05/2019-27/11/2019</w:t>
            </w:r>
          </w:p>
        </w:tc>
        <w:tc>
          <w:tcPr>
            <w:tcW w:w="1560" w:type="dxa"/>
          </w:tcPr>
          <w:p w14:paraId="781A0294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44837DA7" w14:textId="7849E320" w:rsidR="00A862EC" w:rsidRPr="00040572" w:rsidRDefault="00AC159D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4</w:t>
            </w:r>
          </w:p>
        </w:tc>
        <w:tc>
          <w:tcPr>
            <w:tcW w:w="1275" w:type="dxa"/>
          </w:tcPr>
          <w:p w14:paraId="18E1F036" w14:textId="50682A5B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AC159D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1418" w:type="dxa"/>
          </w:tcPr>
          <w:p w14:paraId="2EC9189E" w14:textId="401B5993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AC159D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3" w:type="dxa"/>
          </w:tcPr>
          <w:p w14:paraId="7A4963A3" w14:textId="0EEE95E0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C159D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2126" w:type="dxa"/>
          </w:tcPr>
          <w:p w14:paraId="6C805308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40F4CBD8" w14:textId="77777777" w:rsidTr="00A862EC">
        <w:trPr>
          <w:trHeight w:val="524"/>
        </w:trPr>
        <w:tc>
          <w:tcPr>
            <w:tcW w:w="988" w:type="dxa"/>
          </w:tcPr>
          <w:p w14:paraId="63CE4D32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1842" w:type="dxa"/>
          </w:tcPr>
          <w:p w14:paraId="7C746468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183CE38B" w14:textId="4F4933EA" w:rsidR="00A862EC" w:rsidRPr="00040572" w:rsidRDefault="00085C1A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12/09/2019-12/03/2020</w:t>
            </w:r>
          </w:p>
        </w:tc>
        <w:tc>
          <w:tcPr>
            <w:tcW w:w="1560" w:type="dxa"/>
          </w:tcPr>
          <w:p w14:paraId="72F2056A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melleus</w:t>
            </w:r>
            <w:proofErr w:type="spellEnd"/>
          </w:p>
        </w:tc>
        <w:tc>
          <w:tcPr>
            <w:tcW w:w="1275" w:type="dxa"/>
          </w:tcPr>
          <w:p w14:paraId="375B60E7" w14:textId="0A60C76C" w:rsidR="00A862EC" w:rsidRPr="00040572" w:rsidRDefault="006622B9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9</w:t>
            </w:r>
          </w:p>
        </w:tc>
        <w:tc>
          <w:tcPr>
            <w:tcW w:w="1275" w:type="dxa"/>
          </w:tcPr>
          <w:p w14:paraId="49C69D02" w14:textId="2D2E8CED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2/</w:t>
            </w:r>
            <w:r w:rsidR="006622B9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418" w:type="dxa"/>
          </w:tcPr>
          <w:p w14:paraId="638225F9" w14:textId="579F403D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6622B9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3" w:type="dxa"/>
          </w:tcPr>
          <w:p w14:paraId="432400B7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2</w:t>
            </w:r>
          </w:p>
        </w:tc>
        <w:tc>
          <w:tcPr>
            <w:tcW w:w="2126" w:type="dxa"/>
          </w:tcPr>
          <w:p w14:paraId="573C577A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733AF0DB" w14:textId="77777777" w:rsidTr="00A862EC">
        <w:trPr>
          <w:trHeight w:val="539"/>
        </w:trPr>
        <w:tc>
          <w:tcPr>
            <w:tcW w:w="988" w:type="dxa"/>
          </w:tcPr>
          <w:p w14:paraId="0A3D0639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842" w:type="dxa"/>
          </w:tcPr>
          <w:p w14:paraId="622469A2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use interstitial lung disease</w:t>
            </w:r>
          </w:p>
        </w:tc>
        <w:tc>
          <w:tcPr>
            <w:tcW w:w="1701" w:type="dxa"/>
          </w:tcPr>
          <w:p w14:paraId="29F55D25" w14:textId="6A86E20B" w:rsidR="00A862EC" w:rsidRPr="00040572" w:rsidRDefault="00085C1A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06/06/2019-06/12/2019</w:t>
            </w:r>
          </w:p>
        </w:tc>
        <w:tc>
          <w:tcPr>
            <w:tcW w:w="1560" w:type="dxa"/>
          </w:tcPr>
          <w:p w14:paraId="4503207E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A flavus</w:t>
            </w:r>
          </w:p>
        </w:tc>
        <w:tc>
          <w:tcPr>
            <w:tcW w:w="1275" w:type="dxa"/>
          </w:tcPr>
          <w:p w14:paraId="1085E39F" w14:textId="12C101DD" w:rsidR="00A862EC" w:rsidRPr="00040572" w:rsidRDefault="006622B9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16</w:t>
            </w:r>
          </w:p>
        </w:tc>
        <w:tc>
          <w:tcPr>
            <w:tcW w:w="1275" w:type="dxa"/>
          </w:tcPr>
          <w:p w14:paraId="240269A0" w14:textId="5DDA071A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6622B9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30</w:t>
            </w:r>
          </w:p>
        </w:tc>
        <w:tc>
          <w:tcPr>
            <w:tcW w:w="1418" w:type="dxa"/>
          </w:tcPr>
          <w:p w14:paraId="0B9AEF87" w14:textId="5114B3D3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6622B9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63" w:type="dxa"/>
          </w:tcPr>
          <w:p w14:paraId="28F14396" w14:textId="116AE2DD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6622B9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4ABA96E0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73499E05" w14:textId="77777777" w:rsidTr="00A862EC">
        <w:trPr>
          <w:trHeight w:val="524"/>
        </w:trPr>
        <w:tc>
          <w:tcPr>
            <w:tcW w:w="988" w:type="dxa"/>
          </w:tcPr>
          <w:p w14:paraId="3736E776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842" w:type="dxa"/>
          </w:tcPr>
          <w:p w14:paraId="505A74E8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3943B65B" w14:textId="0EFC9A46" w:rsidR="00A862EC" w:rsidRPr="00040572" w:rsidRDefault="00085C1A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1/11/2018-21/05/2019</w:t>
            </w:r>
          </w:p>
        </w:tc>
        <w:tc>
          <w:tcPr>
            <w:tcW w:w="1560" w:type="dxa"/>
          </w:tcPr>
          <w:p w14:paraId="75B7A53C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13B92936" w14:textId="442A5324" w:rsidR="00A862EC" w:rsidRPr="00040572" w:rsidRDefault="006622B9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7</w:t>
            </w:r>
          </w:p>
        </w:tc>
        <w:tc>
          <w:tcPr>
            <w:tcW w:w="1275" w:type="dxa"/>
          </w:tcPr>
          <w:p w14:paraId="214AE962" w14:textId="6354664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6622B9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4</w:t>
            </w:r>
          </w:p>
        </w:tc>
        <w:tc>
          <w:tcPr>
            <w:tcW w:w="1418" w:type="dxa"/>
          </w:tcPr>
          <w:p w14:paraId="51E80E5F" w14:textId="564C11D5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6622B9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3" w:type="dxa"/>
          </w:tcPr>
          <w:p w14:paraId="0D006765" w14:textId="3A5E4EB0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622B9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2126" w:type="dxa"/>
          </w:tcPr>
          <w:p w14:paraId="638B5505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4859F83D" w14:textId="77777777" w:rsidTr="00A862EC">
        <w:trPr>
          <w:trHeight w:val="539"/>
        </w:trPr>
        <w:tc>
          <w:tcPr>
            <w:tcW w:w="988" w:type="dxa"/>
          </w:tcPr>
          <w:p w14:paraId="6A4013A9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1842" w:type="dxa"/>
          </w:tcPr>
          <w:p w14:paraId="373F1F53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0BA18055" w14:textId="2126DF57" w:rsidR="00A862EC" w:rsidRPr="00040572" w:rsidRDefault="00085C1A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06/01/2017-06/07/2017</w:t>
            </w:r>
          </w:p>
        </w:tc>
        <w:tc>
          <w:tcPr>
            <w:tcW w:w="1560" w:type="dxa"/>
          </w:tcPr>
          <w:p w14:paraId="4DC4F3CD" w14:textId="7496A6FA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="00085C1A"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5168B7BB" w14:textId="1D5351DD" w:rsidR="00A862EC" w:rsidRPr="00040572" w:rsidRDefault="006622B9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9</w:t>
            </w:r>
          </w:p>
        </w:tc>
        <w:tc>
          <w:tcPr>
            <w:tcW w:w="1275" w:type="dxa"/>
          </w:tcPr>
          <w:p w14:paraId="17C9DEC9" w14:textId="77974E1C" w:rsidR="00A862EC" w:rsidRPr="00040572" w:rsidRDefault="006622B9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20</w:t>
            </w:r>
          </w:p>
        </w:tc>
        <w:tc>
          <w:tcPr>
            <w:tcW w:w="1418" w:type="dxa"/>
          </w:tcPr>
          <w:p w14:paraId="36747A4B" w14:textId="4984C411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622B9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</w:t>
            </w:r>
          </w:p>
        </w:tc>
        <w:tc>
          <w:tcPr>
            <w:tcW w:w="1363" w:type="dxa"/>
          </w:tcPr>
          <w:p w14:paraId="4C97D8F7" w14:textId="3575F4B4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6622B9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</w:t>
            </w:r>
          </w:p>
        </w:tc>
        <w:tc>
          <w:tcPr>
            <w:tcW w:w="2126" w:type="dxa"/>
          </w:tcPr>
          <w:p w14:paraId="786B52F2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1DB569E9" w14:textId="77777777" w:rsidTr="00A862EC">
        <w:trPr>
          <w:trHeight w:val="524"/>
        </w:trPr>
        <w:tc>
          <w:tcPr>
            <w:tcW w:w="988" w:type="dxa"/>
          </w:tcPr>
          <w:p w14:paraId="3E950C69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5</w:t>
            </w:r>
          </w:p>
        </w:tc>
        <w:tc>
          <w:tcPr>
            <w:tcW w:w="1842" w:type="dxa"/>
          </w:tcPr>
          <w:p w14:paraId="7709E039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50EBE0DE" w14:textId="39A0D720" w:rsidR="00A862EC" w:rsidRPr="00040572" w:rsidRDefault="00085C1A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08/05/2018-08/11/2018</w:t>
            </w:r>
          </w:p>
        </w:tc>
        <w:tc>
          <w:tcPr>
            <w:tcW w:w="1560" w:type="dxa"/>
          </w:tcPr>
          <w:p w14:paraId="041E8FBA" w14:textId="1F5A87BB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r w:rsidR="00085C1A"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flavus</w:t>
            </w:r>
          </w:p>
        </w:tc>
        <w:tc>
          <w:tcPr>
            <w:tcW w:w="1275" w:type="dxa"/>
          </w:tcPr>
          <w:p w14:paraId="4E956269" w14:textId="4B0BB831" w:rsidR="00A862EC" w:rsidRPr="00040572" w:rsidRDefault="00085C1A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2</w:t>
            </w:r>
          </w:p>
        </w:tc>
        <w:tc>
          <w:tcPr>
            <w:tcW w:w="1275" w:type="dxa"/>
          </w:tcPr>
          <w:p w14:paraId="237C7557" w14:textId="1EE77973" w:rsidR="00A862EC" w:rsidRPr="00040572" w:rsidRDefault="006357F7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2</w:t>
            </w:r>
            <w:r w:rsidR="00A862EC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/</w:t>
            </w:r>
            <w:r w:rsidR="00085C1A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418" w:type="dxa"/>
          </w:tcPr>
          <w:p w14:paraId="78AE48DE" w14:textId="1246A6FB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085C1A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3" w:type="dxa"/>
          </w:tcPr>
          <w:p w14:paraId="7CBF5CC4" w14:textId="5114226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085C1A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</w:tcPr>
          <w:p w14:paraId="5456B6F3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58D72BC7" w14:textId="77777777" w:rsidTr="00A862EC">
        <w:trPr>
          <w:trHeight w:val="539"/>
        </w:trPr>
        <w:tc>
          <w:tcPr>
            <w:tcW w:w="988" w:type="dxa"/>
          </w:tcPr>
          <w:p w14:paraId="53ACDD1F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842" w:type="dxa"/>
          </w:tcPr>
          <w:p w14:paraId="29ABC10F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onchial dilatation</w:t>
            </w:r>
          </w:p>
        </w:tc>
        <w:tc>
          <w:tcPr>
            <w:tcW w:w="1701" w:type="dxa"/>
          </w:tcPr>
          <w:p w14:paraId="3D1A2B46" w14:textId="17AFC4FD" w:rsidR="00A862EC" w:rsidRPr="00040572" w:rsidRDefault="00085C1A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0/08/2019-20/02/2020</w:t>
            </w:r>
          </w:p>
        </w:tc>
        <w:tc>
          <w:tcPr>
            <w:tcW w:w="1560" w:type="dxa"/>
          </w:tcPr>
          <w:p w14:paraId="2FFAF991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4D84A626" w14:textId="31E43365" w:rsidR="00A862EC" w:rsidRPr="00040572" w:rsidRDefault="00085C1A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2</w:t>
            </w:r>
          </w:p>
        </w:tc>
        <w:tc>
          <w:tcPr>
            <w:tcW w:w="1275" w:type="dxa"/>
          </w:tcPr>
          <w:p w14:paraId="4A45010C" w14:textId="142A076C" w:rsidR="00A862EC" w:rsidRPr="00040572" w:rsidRDefault="00085C1A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2/3</w:t>
            </w:r>
          </w:p>
        </w:tc>
        <w:tc>
          <w:tcPr>
            <w:tcW w:w="1418" w:type="dxa"/>
          </w:tcPr>
          <w:p w14:paraId="54460D3D" w14:textId="5481E399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85C1A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1363" w:type="dxa"/>
          </w:tcPr>
          <w:p w14:paraId="4C122444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1</w:t>
            </w:r>
          </w:p>
        </w:tc>
        <w:tc>
          <w:tcPr>
            <w:tcW w:w="2126" w:type="dxa"/>
          </w:tcPr>
          <w:p w14:paraId="6F061EC4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laps syndrome</w:t>
            </w:r>
          </w:p>
        </w:tc>
      </w:tr>
      <w:tr w:rsidR="00A862EC" w:rsidRPr="00040572" w14:paraId="76D35EDD" w14:textId="77777777" w:rsidTr="00A862EC">
        <w:trPr>
          <w:trHeight w:val="524"/>
        </w:trPr>
        <w:tc>
          <w:tcPr>
            <w:tcW w:w="988" w:type="dxa"/>
          </w:tcPr>
          <w:p w14:paraId="51B764C2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1842" w:type="dxa"/>
          </w:tcPr>
          <w:p w14:paraId="03A13CCC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5BA61B2D" w14:textId="6E2E5ACF" w:rsidR="00A862EC" w:rsidRPr="00040572" w:rsidRDefault="00085C1A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09/09/2019-09/03/2020</w:t>
            </w:r>
          </w:p>
        </w:tc>
        <w:tc>
          <w:tcPr>
            <w:tcW w:w="1560" w:type="dxa"/>
          </w:tcPr>
          <w:p w14:paraId="0E6D689D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58C50EC4" w14:textId="1202E9ED" w:rsidR="00A862EC" w:rsidRPr="00040572" w:rsidRDefault="00085C1A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8</w:t>
            </w:r>
          </w:p>
        </w:tc>
        <w:tc>
          <w:tcPr>
            <w:tcW w:w="1275" w:type="dxa"/>
          </w:tcPr>
          <w:p w14:paraId="16530BA8" w14:textId="4475E344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085C1A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1418" w:type="dxa"/>
          </w:tcPr>
          <w:p w14:paraId="0AF2DD7D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/2</w:t>
            </w:r>
          </w:p>
        </w:tc>
        <w:tc>
          <w:tcPr>
            <w:tcW w:w="1363" w:type="dxa"/>
          </w:tcPr>
          <w:p w14:paraId="6819D8E5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</w:t>
            </w:r>
          </w:p>
        </w:tc>
        <w:tc>
          <w:tcPr>
            <w:tcW w:w="2126" w:type="dxa"/>
          </w:tcPr>
          <w:p w14:paraId="42A2B3AA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118339AC" w14:textId="77777777" w:rsidTr="00A862EC">
        <w:trPr>
          <w:trHeight w:val="524"/>
        </w:trPr>
        <w:tc>
          <w:tcPr>
            <w:tcW w:w="988" w:type="dxa"/>
          </w:tcPr>
          <w:p w14:paraId="25EB49E2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842" w:type="dxa"/>
          </w:tcPr>
          <w:p w14:paraId="4E7E37D8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5B314404" w14:textId="347D1F1D" w:rsidR="00A862EC" w:rsidRPr="00040572" w:rsidRDefault="00085C1A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02/10/2017-02/04/2018</w:t>
            </w:r>
          </w:p>
        </w:tc>
        <w:tc>
          <w:tcPr>
            <w:tcW w:w="1560" w:type="dxa"/>
          </w:tcPr>
          <w:p w14:paraId="0C0B3289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5EDA9FCE" w14:textId="436520E8" w:rsidR="00A862EC" w:rsidRPr="00040572" w:rsidRDefault="00085C1A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7</w:t>
            </w:r>
          </w:p>
        </w:tc>
        <w:tc>
          <w:tcPr>
            <w:tcW w:w="1275" w:type="dxa"/>
          </w:tcPr>
          <w:p w14:paraId="249E6685" w14:textId="68B84218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085C1A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5</w:t>
            </w:r>
          </w:p>
        </w:tc>
        <w:tc>
          <w:tcPr>
            <w:tcW w:w="1418" w:type="dxa"/>
          </w:tcPr>
          <w:p w14:paraId="6BCFD15C" w14:textId="63ADA638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85C1A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1363" w:type="dxa"/>
          </w:tcPr>
          <w:p w14:paraId="6B5CC16D" w14:textId="69CDB9C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85C1A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2126" w:type="dxa"/>
          </w:tcPr>
          <w:p w14:paraId="60755D25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02F28E1E" w14:textId="77777777" w:rsidTr="00A862EC">
        <w:trPr>
          <w:trHeight w:val="539"/>
        </w:trPr>
        <w:tc>
          <w:tcPr>
            <w:tcW w:w="988" w:type="dxa"/>
          </w:tcPr>
          <w:p w14:paraId="72483E2B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1842" w:type="dxa"/>
          </w:tcPr>
          <w:p w14:paraId="5885EAC9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248D01E7" w14:textId="79147BF1" w:rsidR="00A862EC" w:rsidRPr="00040572" w:rsidRDefault="00085C1A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9/05/2019-29/11/2019</w:t>
            </w:r>
          </w:p>
        </w:tc>
        <w:tc>
          <w:tcPr>
            <w:tcW w:w="1560" w:type="dxa"/>
          </w:tcPr>
          <w:p w14:paraId="508ECF70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A flavus</w:t>
            </w:r>
          </w:p>
        </w:tc>
        <w:tc>
          <w:tcPr>
            <w:tcW w:w="1275" w:type="dxa"/>
          </w:tcPr>
          <w:p w14:paraId="792EAFD8" w14:textId="7AB4EF1D" w:rsidR="00A862EC" w:rsidRPr="00040572" w:rsidRDefault="00085C1A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4</w:t>
            </w:r>
          </w:p>
        </w:tc>
        <w:tc>
          <w:tcPr>
            <w:tcW w:w="1275" w:type="dxa"/>
          </w:tcPr>
          <w:p w14:paraId="11B8D155" w14:textId="512C869E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085C1A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418" w:type="dxa"/>
          </w:tcPr>
          <w:p w14:paraId="7A4374F4" w14:textId="7933EC39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085C1A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63" w:type="dxa"/>
          </w:tcPr>
          <w:p w14:paraId="2F2E53F5" w14:textId="38879E7E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085C1A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26" w:type="dxa"/>
          </w:tcPr>
          <w:p w14:paraId="1F57B61F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pergillus</w:t>
            </w: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dules</w:t>
            </w:r>
          </w:p>
        </w:tc>
      </w:tr>
      <w:tr w:rsidR="00A862EC" w:rsidRPr="00040572" w14:paraId="1E69FE69" w14:textId="77777777" w:rsidTr="00A862EC">
        <w:trPr>
          <w:trHeight w:val="524"/>
        </w:trPr>
        <w:tc>
          <w:tcPr>
            <w:tcW w:w="988" w:type="dxa"/>
          </w:tcPr>
          <w:p w14:paraId="2E42D9FC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1842" w:type="dxa"/>
          </w:tcPr>
          <w:p w14:paraId="55B15E28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10760B90" w14:textId="7369BBDF" w:rsidR="00A862EC" w:rsidRPr="00040572" w:rsidRDefault="00085C1A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21/10/2018-21/04/2019</w:t>
            </w:r>
          </w:p>
        </w:tc>
        <w:tc>
          <w:tcPr>
            <w:tcW w:w="1560" w:type="dxa"/>
          </w:tcPr>
          <w:p w14:paraId="1BA63D6D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nidulans</w:t>
            </w:r>
            <w:proofErr w:type="spellEnd"/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, A flavus</w:t>
            </w:r>
          </w:p>
        </w:tc>
        <w:tc>
          <w:tcPr>
            <w:tcW w:w="1275" w:type="dxa"/>
          </w:tcPr>
          <w:p w14:paraId="63FD2A67" w14:textId="34E9A812" w:rsidR="00A862EC" w:rsidRPr="00040572" w:rsidRDefault="00085C1A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2</w:t>
            </w:r>
          </w:p>
        </w:tc>
        <w:tc>
          <w:tcPr>
            <w:tcW w:w="1275" w:type="dxa"/>
          </w:tcPr>
          <w:p w14:paraId="538F3538" w14:textId="0790CA9B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/</w:t>
            </w:r>
            <w:r w:rsidR="00085C1A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418" w:type="dxa"/>
          </w:tcPr>
          <w:p w14:paraId="37F98F25" w14:textId="57FD264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085C1A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63" w:type="dxa"/>
          </w:tcPr>
          <w:p w14:paraId="0B46367E" w14:textId="44D58E78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085C1A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126" w:type="dxa"/>
          </w:tcPr>
          <w:p w14:paraId="1FA52ADC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nization</w:t>
            </w:r>
          </w:p>
        </w:tc>
      </w:tr>
      <w:tr w:rsidR="00A862EC" w:rsidRPr="00040572" w14:paraId="71CBD21B" w14:textId="77777777" w:rsidTr="00A862EC">
        <w:trPr>
          <w:trHeight w:val="539"/>
        </w:trPr>
        <w:tc>
          <w:tcPr>
            <w:tcW w:w="988" w:type="dxa"/>
          </w:tcPr>
          <w:p w14:paraId="6351B65E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842" w:type="dxa"/>
          </w:tcPr>
          <w:p w14:paraId="50CE2524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berculosis</w:t>
            </w:r>
          </w:p>
        </w:tc>
        <w:tc>
          <w:tcPr>
            <w:tcW w:w="1701" w:type="dxa"/>
          </w:tcPr>
          <w:p w14:paraId="0F73ACA0" w14:textId="04244533" w:rsidR="00A862EC" w:rsidRPr="00040572" w:rsidRDefault="00085C1A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13/11/2018-13/05/2019</w:t>
            </w:r>
          </w:p>
        </w:tc>
        <w:tc>
          <w:tcPr>
            <w:tcW w:w="1560" w:type="dxa"/>
          </w:tcPr>
          <w:p w14:paraId="63B221BB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</w:p>
        </w:tc>
        <w:tc>
          <w:tcPr>
            <w:tcW w:w="1275" w:type="dxa"/>
          </w:tcPr>
          <w:p w14:paraId="69AA35BD" w14:textId="688D1FC8" w:rsidR="00A862EC" w:rsidRPr="00040572" w:rsidRDefault="00085C1A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9</w:t>
            </w:r>
          </w:p>
        </w:tc>
        <w:tc>
          <w:tcPr>
            <w:tcW w:w="1275" w:type="dxa"/>
          </w:tcPr>
          <w:p w14:paraId="43C4F832" w14:textId="25B5DB28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3/</w:t>
            </w:r>
            <w:r w:rsidR="00085C1A"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13</w:t>
            </w:r>
          </w:p>
        </w:tc>
        <w:tc>
          <w:tcPr>
            <w:tcW w:w="1418" w:type="dxa"/>
          </w:tcPr>
          <w:p w14:paraId="76727A44" w14:textId="7EC96CB5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</w:t>
            </w:r>
            <w:r w:rsidR="00085C1A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63" w:type="dxa"/>
          </w:tcPr>
          <w:p w14:paraId="6BCCE5C1" w14:textId="437429FD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85C1A"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0</w:t>
            </w:r>
          </w:p>
        </w:tc>
        <w:tc>
          <w:tcPr>
            <w:tcW w:w="2126" w:type="dxa"/>
          </w:tcPr>
          <w:p w14:paraId="2E96FF45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laps syndrome</w:t>
            </w:r>
          </w:p>
        </w:tc>
      </w:tr>
      <w:tr w:rsidR="00A862EC" w:rsidRPr="00040572" w14:paraId="569A04E0" w14:textId="77777777" w:rsidTr="00A862EC">
        <w:trPr>
          <w:trHeight w:val="524"/>
        </w:trPr>
        <w:tc>
          <w:tcPr>
            <w:tcW w:w="988" w:type="dxa"/>
          </w:tcPr>
          <w:p w14:paraId="3348400F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1842" w:type="dxa"/>
          </w:tcPr>
          <w:p w14:paraId="75CE48CD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lung transplant</w:t>
            </w:r>
          </w:p>
        </w:tc>
        <w:tc>
          <w:tcPr>
            <w:tcW w:w="1701" w:type="dxa"/>
          </w:tcPr>
          <w:p w14:paraId="05CBDA03" w14:textId="0E80DA7F" w:rsidR="00A862EC" w:rsidRPr="00040572" w:rsidRDefault="00085C1A" w:rsidP="00322EC0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40572">
              <w:rPr>
                <w:rFonts w:ascii="Calibri" w:hAnsi="Calibri" w:cs="Calibri"/>
                <w:color w:val="000000"/>
                <w:lang w:val="en-US"/>
              </w:rPr>
              <w:t>19/09/2019-19/03/2020</w:t>
            </w:r>
          </w:p>
        </w:tc>
        <w:tc>
          <w:tcPr>
            <w:tcW w:w="1560" w:type="dxa"/>
          </w:tcPr>
          <w:p w14:paraId="78774A2D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 xml:space="preserve">A </w:t>
            </w:r>
            <w:proofErr w:type="spellStart"/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niger</w:t>
            </w:r>
            <w:proofErr w:type="spellEnd"/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 xml:space="preserve">, </w:t>
            </w:r>
          </w:p>
          <w:p w14:paraId="13659D2E" w14:textId="77777777" w:rsidR="00A862EC" w:rsidRPr="00040572" w:rsidRDefault="00A862EC" w:rsidP="00322EC0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fr-FR"/>
              </w:rPr>
              <w:t>A flavus</w:t>
            </w:r>
          </w:p>
        </w:tc>
        <w:tc>
          <w:tcPr>
            <w:tcW w:w="1275" w:type="dxa"/>
          </w:tcPr>
          <w:p w14:paraId="42307B5B" w14:textId="61AD999B" w:rsidR="00A862EC" w:rsidRPr="00040572" w:rsidRDefault="00085C1A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0/7</w:t>
            </w:r>
          </w:p>
        </w:tc>
        <w:tc>
          <w:tcPr>
            <w:tcW w:w="1275" w:type="dxa"/>
          </w:tcPr>
          <w:p w14:paraId="3C4BB8DD" w14:textId="1EE56024" w:rsidR="00A862EC" w:rsidRPr="00040572" w:rsidRDefault="00085C1A" w:rsidP="00322EC0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</w:pPr>
            <w:r w:rsidRPr="000405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fr-FR"/>
              </w:rPr>
              <w:t>2/11</w:t>
            </w:r>
          </w:p>
        </w:tc>
        <w:tc>
          <w:tcPr>
            <w:tcW w:w="1418" w:type="dxa"/>
          </w:tcPr>
          <w:p w14:paraId="3FFFD73E" w14:textId="0F51CBEC" w:rsidR="00A862EC" w:rsidRPr="00040572" w:rsidRDefault="00085C1A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2</w:t>
            </w:r>
          </w:p>
        </w:tc>
        <w:tc>
          <w:tcPr>
            <w:tcW w:w="1363" w:type="dxa"/>
          </w:tcPr>
          <w:p w14:paraId="4657E19D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3</w:t>
            </w:r>
          </w:p>
        </w:tc>
        <w:tc>
          <w:tcPr>
            <w:tcW w:w="2126" w:type="dxa"/>
          </w:tcPr>
          <w:p w14:paraId="34770F7D" w14:textId="77777777" w:rsidR="00A862EC" w:rsidRPr="00040572" w:rsidRDefault="00A862EC" w:rsidP="00322EC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57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pergillus</w:t>
            </w:r>
            <w:r w:rsidRPr="000405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ronchitis</w:t>
            </w:r>
          </w:p>
        </w:tc>
      </w:tr>
    </w:tbl>
    <w:p w14:paraId="6DB9F6BD" w14:textId="77777777" w:rsidR="00BE6807" w:rsidRPr="00040572" w:rsidRDefault="00BE6807">
      <w:pPr>
        <w:rPr>
          <w:lang w:val="en-US"/>
        </w:rPr>
      </w:pPr>
    </w:p>
    <w:sectPr w:rsidR="00BE6807" w:rsidRPr="00040572" w:rsidSect="00BE680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320"/>
    <w:rsid w:val="00025CCE"/>
    <w:rsid w:val="000369C2"/>
    <w:rsid w:val="00040572"/>
    <w:rsid w:val="00085C1A"/>
    <w:rsid w:val="000D20B0"/>
    <w:rsid w:val="000E6643"/>
    <w:rsid w:val="001027CE"/>
    <w:rsid w:val="001173BC"/>
    <w:rsid w:val="00122582"/>
    <w:rsid w:val="001805B8"/>
    <w:rsid w:val="00181C93"/>
    <w:rsid w:val="001920B4"/>
    <w:rsid w:val="001E68E9"/>
    <w:rsid w:val="00255611"/>
    <w:rsid w:val="002D2738"/>
    <w:rsid w:val="00322EC0"/>
    <w:rsid w:val="004104BA"/>
    <w:rsid w:val="00421A9D"/>
    <w:rsid w:val="00447161"/>
    <w:rsid w:val="004B05B4"/>
    <w:rsid w:val="004B4A80"/>
    <w:rsid w:val="004E2A29"/>
    <w:rsid w:val="004F3455"/>
    <w:rsid w:val="004F7F89"/>
    <w:rsid w:val="00503983"/>
    <w:rsid w:val="00510C3A"/>
    <w:rsid w:val="00582320"/>
    <w:rsid w:val="005B2373"/>
    <w:rsid w:val="005B4740"/>
    <w:rsid w:val="00617486"/>
    <w:rsid w:val="0062339C"/>
    <w:rsid w:val="006301F7"/>
    <w:rsid w:val="006357F7"/>
    <w:rsid w:val="006622B9"/>
    <w:rsid w:val="006C7AAD"/>
    <w:rsid w:val="0073659F"/>
    <w:rsid w:val="00742108"/>
    <w:rsid w:val="00771943"/>
    <w:rsid w:val="007930F7"/>
    <w:rsid w:val="007C216B"/>
    <w:rsid w:val="007C7A8C"/>
    <w:rsid w:val="007C7D20"/>
    <w:rsid w:val="00804D68"/>
    <w:rsid w:val="008235B6"/>
    <w:rsid w:val="0082536C"/>
    <w:rsid w:val="008B6C73"/>
    <w:rsid w:val="008C7523"/>
    <w:rsid w:val="00912E64"/>
    <w:rsid w:val="009407BA"/>
    <w:rsid w:val="00960B36"/>
    <w:rsid w:val="00983F7E"/>
    <w:rsid w:val="009B6778"/>
    <w:rsid w:val="009D4E87"/>
    <w:rsid w:val="009E0267"/>
    <w:rsid w:val="009F72A4"/>
    <w:rsid w:val="00A0584E"/>
    <w:rsid w:val="00A721B4"/>
    <w:rsid w:val="00A7332E"/>
    <w:rsid w:val="00A862EC"/>
    <w:rsid w:val="00AB5AD4"/>
    <w:rsid w:val="00AC159D"/>
    <w:rsid w:val="00B64DC0"/>
    <w:rsid w:val="00B85A6E"/>
    <w:rsid w:val="00BA7194"/>
    <w:rsid w:val="00BE6807"/>
    <w:rsid w:val="00C07771"/>
    <w:rsid w:val="00C42344"/>
    <w:rsid w:val="00C561BC"/>
    <w:rsid w:val="00C60339"/>
    <w:rsid w:val="00C815B9"/>
    <w:rsid w:val="00C908FA"/>
    <w:rsid w:val="00CA4172"/>
    <w:rsid w:val="00CF52B6"/>
    <w:rsid w:val="00D220C2"/>
    <w:rsid w:val="00D26F00"/>
    <w:rsid w:val="00D73330"/>
    <w:rsid w:val="00DA1048"/>
    <w:rsid w:val="00DA10F3"/>
    <w:rsid w:val="00DA6881"/>
    <w:rsid w:val="00DB3B03"/>
    <w:rsid w:val="00DB7539"/>
    <w:rsid w:val="00DD25BA"/>
    <w:rsid w:val="00E03E50"/>
    <w:rsid w:val="00E339F4"/>
    <w:rsid w:val="00E33B04"/>
    <w:rsid w:val="00E43CAB"/>
    <w:rsid w:val="00E70D0E"/>
    <w:rsid w:val="00EB3FBC"/>
    <w:rsid w:val="00EC22F2"/>
    <w:rsid w:val="00ED0A53"/>
    <w:rsid w:val="00F433C8"/>
    <w:rsid w:val="00F47CF3"/>
    <w:rsid w:val="00F9019F"/>
    <w:rsid w:val="00FC6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74BBB"/>
  <w15:chartTrackingRefBased/>
  <w15:docId w15:val="{09C58A3F-F094-45A9-A87E-EC01D31BC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E6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B23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23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6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5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9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1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4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AL Christine</dc:creator>
  <cp:keywords/>
  <dc:description/>
  <cp:lastModifiedBy>GODET Cendrine</cp:lastModifiedBy>
  <cp:revision>2</cp:revision>
  <cp:lastPrinted>2026-01-13T09:53:00Z</cp:lastPrinted>
  <dcterms:created xsi:type="dcterms:W3CDTF">2026-01-13T14:39:00Z</dcterms:created>
  <dcterms:modified xsi:type="dcterms:W3CDTF">2026-01-13T14:39:00Z</dcterms:modified>
</cp:coreProperties>
</file>